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E92C1" w14:textId="77777777" w:rsidR="00BC0D78" w:rsidRPr="00964CC9" w:rsidRDefault="00BC0D78" w:rsidP="00BC0D78">
      <w:pPr>
        <w:pStyle w:val="Heading1"/>
        <w:numPr>
          <w:ilvl w:val="0"/>
          <w:numId w:val="0"/>
        </w:numPr>
        <w:ind w:left="432" w:hanging="432"/>
        <w:rPr>
          <w:lang w:val="en-US"/>
        </w:rPr>
      </w:pPr>
      <w:bookmarkStart w:id="0" w:name="_GoBack"/>
      <w:bookmarkEnd w:id="0"/>
      <w:r w:rsidRPr="00964CC9">
        <w:rPr>
          <w:lang w:val="en-US"/>
        </w:rPr>
        <w:t>Appendix</w:t>
      </w:r>
    </w:p>
    <w:p w14:paraId="0E00CE02" w14:textId="77777777" w:rsidR="00BC0D78" w:rsidRPr="00964CC9" w:rsidRDefault="00BC0D78" w:rsidP="00BC0D78">
      <w:pPr>
        <w:rPr>
          <w:lang w:val="en-US"/>
        </w:rPr>
      </w:pPr>
      <w:r w:rsidRPr="00964CC9">
        <w:rPr>
          <w:lang w:val="en-US"/>
        </w:rPr>
        <w:t xml:space="preserve">Documentation of the </w:t>
      </w:r>
      <w:r>
        <w:rPr>
          <w:lang w:val="en-US"/>
        </w:rPr>
        <w:t>l</w:t>
      </w:r>
      <w:r w:rsidRPr="00964CC9">
        <w:rPr>
          <w:lang w:val="en-US"/>
        </w:rPr>
        <w:t xml:space="preserve">iterature </w:t>
      </w:r>
      <w:r>
        <w:rPr>
          <w:lang w:val="en-US"/>
        </w:rPr>
        <w:t>s</w:t>
      </w:r>
      <w:r w:rsidRPr="00964CC9">
        <w:rPr>
          <w:lang w:val="en-US"/>
        </w:rPr>
        <w:t>earch.</w:t>
      </w:r>
      <w:r>
        <w:rPr>
          <w:lang w:val="en-US"/>
        </w:rPr>
        <w:t xml:space="preserve"> </w:t>
      </w:r>
      <w:r w:rsidRPr="70D755DA">
        <w:rPr>
          <w:lang w:val="en-US"/>
        </w:rPr>
        <w:t>Embase, Ovid MEDLINE, Cochrane Library, and Google Scholar</w:t>
      </w:r>
      <w:r>
        <w:rPr>
          <w:lang w:val="en-US"/>
        </w:rPr>
        <w:t xml:space="preserve"> were searched using the </w:t>
      </w:r>
      <w:r w:rsidRPr="70D755DA">
        <w:rPr>
          <w:lang w:val="en-US"/>
        </w:rPr>
        <w:t xml:space="preserve">search </w:t>
      </w:r>
      <w:r>
        <w:rPr>
          <w:lang w:val="en-US"/>
        </w:rPr>
        <w:t>terms and algorithms</w:t>
      </w:r>
      <w:r w:rsidRPr="70D755DA">
        <w:rPr>
          <w:lang w:val="en-US"/>
        </w:rPr>
        <w:t xml:space="preserve"> </w:t>
      </w:r>
      <w:r>
        <w:rPr>
          <w:lang w:val="en-US"/>
        </w:rPr>
        <w:t>listed in each table</w:t>
      </w:r>
      <w:r w:rsidRPr="70D755DA">
        <w:rPr>
          <w:lang w:val="en-US"/>
        </w:rPr>
        <w:t>.</w:t>
      </w:r>
      <w:r>
        <w:rPr>
          <w:lang w:val="en-US"/>
        </w:rPr>
        <w:t xml:space="preserve"> </w:t>
      </w:r>
      <w:r w:rsidRPr="00F80D1E">
        <w:rPr>
          <w:lang w:val="en-US"/>
        </w:rPr>
        <w:t>ti,ab,kw = terms in either title or abstract or keyword fields.</w:t>
      </w:r>
    </w:p>
    <w:tbl>
      <w:tblPr>
        <w:tblW w:w="9214" w:type="dxa"/>
        <w:tblLayout w:type="fixed"/>
        <w:tblLook w:val="0000" w:firstRow="0" w:lastRow="0" w:firstColumn="0" w:lastColumn="0" w:noHBand="0" w:noVBand="0"/>
      </w:tblPr>
      <w:tblGrid>
        <w:gridCol w:w="2093"/>
        <w:gridCol w:w="7121"/>
      </w:tblGrid>
      <w:tr w:rsidR="00BC0D78" w:rsidRPr="0048309F" w14:paraId="3F03C618" w14:textId="77777777" w:rsidTr="0048309F">
        <w:tc>
          <w:tcPr>
            <w:tcW w:w="9214" w:type="dxa"/>
            <w:gridSpan w:val="2"/>
          </w:tcPr>
          <w:p w14:paraId="4FEBD8AD" w14:textId="77777777" w:rsidR="00BC0D78" w:rsidRPr="00964CC9" w:rsidRDefault="00BC0D78" w:rsidP="0048309F">
            <w:pPr>
              <w:rPr>
                <w:lang w:val="en-US"/>
              </w:rPr>
            </w:pPr>
          </w:p>
          <w:p w14:paraId="25E4364C" w14:textId="77777777" w:rsidR="00BC0D78" w:rsidRPr="00964CC9" w:rsidRDefault="00BC0D78" w:rsidP="0048309F">
            <w:pPr>
              <w:rPr>
                <w:lang w:val="en-US"/>
              </w:rPr>
            </w:pPr>
            <w:r w:rsidRPr="00964CC9">
              <w:rPr>
                <w:lang w:val="en-US"/>
              </w:rPr>
              <w:t>Documentation of the Literature Search</w:t>
            </w:r>
          </w:p>
        </w:tc>
      </w:tr>
      <w:tr w:rsidR="00BC0D78" w:rsidRPr="00964CC9" w14:paraId="2C86130F" w14:textId="77777777" w:rsidTr="0048309F">
        <w:tblPrEx>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PrEx>
        <w:tc>
          <w:tcPr>
            <w:tcW w:w="2093" w:type="dxa"/>
          </w:tcPr>
          <w:p w14:paraId="0ED3614F" w14:textId="77777777" w:rsidR="00BC0D78" w:rsidRPr="00964CC9" w:rsidRDefault="00BC0D78" w:rsidP="0048309F">
            <w:pPr>
              <w:spacing w:after="120"/>
              <w:rPr>
                <w:color w:val="61505A"/>
                <w:sz w:val="20"/>
                <w:szCs w:val="20"/>
                <w:lang w:val="en-US"/>
              </w:rPr>
            </w:pPr>
            <w:r w:rsidRPr="00964CC9">
              <w:rPr>
                <w:b/>
                <w:color w:val="61505A"/>
                <w:sz w:val="20"/>
                <w:szCs w:val="20"/>
                <w:lang w:val="en-US"/>
              </w:rPr>
              <w:t>Database</w:t>
            </w:r>
          </w:p>
        </w:tc>
        <w:tc>
          <w:tcPr>
            <w:tcW w:w="7121" w:type="dxa"/>
          </w:tcPr>
          <w:p w14:paraId="5E48DE54" w14:textId="77777777" w:rsidR="00BC0D78" w:rsidRPr="00964CC9" w:rsidRDefault="00BC0D78" w:rsidP="0048309F">
            <w:pPr>
              <w:spacing w:after="120"/>
              <w:rPr>
                <w:sz w:val="20"/>
                <w:szCs w:val="20"/>
                <w:lang w:val="en-US"/>
              </w:rPr>
            </w:pPr>
            <w:r w:rsidRPr="00964CC9">
              <w:rPr>
                <w:lang w:val="en-US"/>
              </w:rPr>
              <w:t>Embase &lt;1974 to 202</w:t>
            </w:r>
            <w:r>
              <w:rPr>
                <w:lang w:val="en-US"/>
              </w:rPr>
              <w:t>1 January</w:t>
            </w:r>
            <w:r w:rsidRPr="00964CC9">
              <w:rPr>
                <w:lang w:val="en-US"/>
              </w:rPr>
              <w:t xml:space="preserve"> </w:t>
            </w:r>
            <w:r>
              <w:rPr>
                <w:lang w:val="en-US"/>
              </w:rPr>
              <w:t>1</w:t>
            </w:r>
            <w:r w:rsidRPr="00964CC9">
              <w:rPr>
                <w:lang w:val="en-US"/>
              </w:rPr>
              <w:t>8&gt;</w:t>
            </w:r>
          </w:p>
        </w:tc>
      </w:tr>
      <w:tr w:rsidR="00BC0D78" w:rsidRPr="00964CC9" w14:paraId="1625FA75" w14:textId="77777777" w:rsidTr="0048309F">
        <w:tblPrEx>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PrEx>
        <w:tc>
          <w:tcPr>
            <w:tcW w:w="2093" w:type="dxa"/>
          </w:tcPr>
          <w:p w14:paraId="2E95F86C"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Date (DD.MM.YYYY)</w:t>
            </w:r>
          </w:p>
        </w:tc>
        <w:tc>
          <w:tcPr>
            <w:tcW w:w="7121" w:type="dxa"/>
          </w:tcPr>
          <w:p w14:paraId="4A681622" w14:textId="77777777" w:rsidR="00BC0D78" w:rsidRPr="00964CC9" w:rsidRDefault="00BC0D78" w:rsidP="0048309F">
            <w:pPr>
              <w:spacing w:after="120"/>
              <w:rPr>
                <w:sz w:val="20"/>
                <w:szCs w:val="20"/>
                <w:lang w:val="en-US"/>
              </w:rPr>
            </w:pPr>
            <w:r>
              <w:rPr>
                <w:sz w:val="20"/>
                <w:szCs w:val="20"/>
                <w:lang w:val="en-US"/>
              </w:rPr>
              <w:t xml:space="preserve">18.01.2021 </w:t>
            </w:r>
          </w:p>
        </w:tc>
      </w:tr>
      <w:tr w:rsidR="00BC0D78" w:rsidRPr="00964CC9" w14:paraId="1755E14A" w14:textId="77777777" w:rsidTr="0048309F">
        <w:tblPrEx>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PrEx>
        <w:tc>
          <w:tcPr>
            <w:tcW w:w="2093" w:type="dxa"/>
          </w:tcPr>
          <w:p w14:paraId="4A0627C1"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Terms</w:t>
            </w:r>
            <w:r>
              <w:rPr>
                <w:b/>
                <w:color w:val="61505A"/>
                <w:sz w:val="20"/>
                <w:szCs w:val="20"/>
                <w:lang w:val="en-US"/>
              </w:rPr>
              <w:t xml:space="preserve"> (number of hits in parenthesis) </w:t>
            </w:r>
          </w:p>
        </w:tc>
        <w:tc>
          <w:tcPr>
            <w:tcW w:w="7121" w:type="dxa"/>
          </w:tcPr>
          <w:p w14:paraId="692FFB5D" w14:textId="77777777" w:rsidR="00BC0D78" w:rsidRPr="00964CC9" w:rsidRDefault="00BC0D78" w:rsidP="0048309F">
            <w:pPr>
              <w:spacing w:after="120"/>
              <w:rPr>
                <w:sz w:val="20"/>
                <w:szCs w:val="20"/>
                <w:lang w:val="en-US"/>
              </w:rPr>
            </w:pPr>
            <w:r w:rsidRPr="00964CC9">
              <w:rPr>
                <w:sz w:val="20"/>
                <w:szCs w:val="20"/>
                <w:lang w:val="en-US"/>
              </w:rPr>
              <w:t>1     exp epithelium cell/ (531130)</w:t>
            </w:r>
          </w:p>
          <w:p w14:paraId="70CB2055" w14:textId="77777777" w:rsidR="00BC0D78" w:rsidRPr="00964CC9" w:rsidRDefault="00BC0D78" w:rsidP="0048309F">
            <w:pPr>
              <w:spacing w:after="120"/>
              <w:rPr>
                <w:sz w:val="20"/>
                <w:szCs w:val="20"/>
                <w:lang w:val="en-US"/>
              </w:rPr>
            </w:pPr>
            <w:r w:rsidRPr="00BC0D78">
              <w:rPr>
                <w:sz w:val="20"/>
                <w:szCs w:val="20"/>
                <w:lang w:val="en-US"/>
              </w:rPr>
              <w:t xml:space="preserve">2     (epitheli* adj3 cell*).ti,ab,kw. </w:t>
            </w:r>
            <w:r w:rsidRPr="00964CC9">
              <w:rPr>
                <w:sz w:val="20"/>
                <w:szCs w:val="20"/>
                <w:lang w:val="en-US"/>
              </w:rPr>
              <w:t>(275959)</w:t>
            </w:r>
          </w:p>
          <w:p w14:paraId="3BA45F41" w14:textId="77777777" w:rsidR="00BC0D78" w:rsidRPr="00964CC9" w:rsidRDefault="00BC0D78" w:rsidP="0048309F">
            <w:pPr>
              <w:spacing w:after="120"/>
              <w:rPr>
                <w:sz w:val="20"/>
                <w:szCs w:val="20"/>
                <w:lang w:val="en-US"/>
              </w:rPr>
            </w:pPr>
            <w:r w:rsidRPr="00964CC9">
              <w:rPr>
                <w:sz w:val="20"/>
                <w:szCs w:val="20"/>
                <w:lang w:val="en-US"/>
              </w:rPr>
              <w:t>3     epidermis cell/ (8536)</w:t>
            </w:r>
          </w:p>
          <w:p w14:paraId="2BE71C8D" w14:textId="77777777" w:rsidR="00BC0D78" w:rsidRPr="00964CC9" w:rsidRDefault="00BC0D78" w:rsidP="0048309F">
            <w:pPr>
              <w:spacing w:after="120"/>
              <w:rPr>
                <w:sz w:val="20"/>
                <w:szCs w:val="20"/>
                <w:lang w:val="en-US"/>
              </w:rPr>
            </w:pPr>
            <w:r w:rsidRPr="00964CC9">
              <w:rPr>
                <w:sz w:val="20"/>
                <w:szCs w:val="20"/>
                <w:lang w:val="en-US"/>
              </w:rPr>
              <w:t>4     ((epidermal or epidermis) adj3 cell*).ti,ab,kw. (24400)</w:t>
            </w:r>
          </w:p>
          <w:p w14:paraId="5C3F2231" w14:textId="77777777" w:rsidR="00BC0D78" w:rsidRPr="00964CC9" w:rsidRDefault="00BC0D78" w:rsidP="0048309F">
            <w:pPr>
              <w:spacing w:after="120"/>
              <w:rPr>
                <w:sz w:val="20"/>
                <w:szCs w:val="20"/>
                <w:lang w:val="en-US"/>
              </w:rPr>
            </w:pPr>
            <w:r w:rsidRPr="00964CC9">
              <w:rPr>
                <w:sz w:val="20"/>
                <w:szCs w:val="20"/>
                <w:lang w:val="en-US"/>
              </w:rPr>
              <w:t>5     keratinocyte/ (53616)</w:t>
            </w:r>
          </w:p>
          <w:p w14:paraId="7D0F8AE3" w14:textId="77777777" w:rsidR="00BC0D78" w:rsidRPr="00964CC9" w:rsidRDefault="00BC0D78" w:rsidP="0048309F">
            <w:pPr>
              <w:spacing w:after="120"/>
              <w:rPr>
                <w:sz w:val="20"/>
                <w:szCs w:val="20"/>
                <w:lang w:val="en-US"/>
              </w:rPr>
            </w:pPr>
            <w:r w:rsidRPr="00964CC9">
              <w:rPr>
                <w:sz w:val="20"/>
                <w:szCs w:val="20"/>
                <w:lang w:val="en-US"/>
              </w:rPr>
              <w:t>6     (keratinocyte* or ((cornified or malpighian or skin*) adj3 cell*)).ti,ab,kw. (78594)</w:t>
            </w:r>
          </w:p>
          <w:p w14:paraId="5850258B" w14:textId="77777777" w:rsidR="00BC0D78" w:rsidRPr="00964CC9" w:rsidRDefault="00BC0D78" w:rsidP="0048309F">
            <w:pPr>
              <w:spacing w:after="120"/>
              <w:rPr>
                <w:sz w:val="20"/>
                <w:szCs w:val="20"/>
                <w:lang w:val="en-US"/>
              </w:rPr>
            </w:pPr>
            <w:r w:rsidRPr="00964CC9">
              <w:rPr>
                <w:sz w:val="20"/>
                <w:szCs w:val="20"/>
                <w:lang w:val="en-US"/>
              </w:rPr>
              <w:t>7     ((limbal or corneal epitheli*) adj3 cell*).ti,ab,kw. (7203)</w:t>
            </w:r>
          </w:p>
          <w:p w14:paraId="15BD21BC" w14:textId="77777777" w:rsidR="00BC0D78" w:rsidRPr="00964CC9" w:rsidRDefault="00BC0D78" w:rsidP="0048309F">
            <w:pPr>
              <w:spacing w:after="120"/>
              <w:rPr>
                <w:sz w:val="20"/>
                <w:szCs w:val="20"/>
                <w:lang w:val="en-US"/>
              </w:rPr>
            </w:pPr>
            <w:r w:rsidRPr="00964CC9">
              <w:rPr>
                <w:sz w:val="20"/>
                <w:szCs w:val="20"/>
                <w:lang w:val="en-US"/>
              </w:rPr>
              <w:t>8     retina pigment cell/ (553)</w:t>
            </w:r>
          </w:p>
          <w:p w14:paraId="13C3F3C7" w14:textId="77777777" w:rsidR="00BC0D78" w:rsidRPr="00964CC9" w:rsidRDefault="00BC0D78" w:rsidP="0048309F">
            <w:pPr>
              <w:spacing w:after="120"/>
              <w:rPr>
                <w:sz w:val="20"/>
                <w:szCs w:val="20"/>
                <w:lang w:val="en-US"/>
              </w:rPr>
            </w:pPr>
            <w:r w:rsidRPr="00964CC9">
              <w:rPr>
                <w:sz w:val="20"/>
                <w:szCs w:val="20"/>
                <w:lang w:val="en-US"/>
              </w:rPr>
              <w:t>9     (retina* adj pigment adj3 cell*).ti,ab,kw. (7486)</w:t>
            </w:r>
          </w:p>
          <w:p w14:paraId="5F6BE1E6" w14:textId="77777777" w:rsidR="00BC0D78" w:rsidRPr="00964CC9" w:rsidRDefault="00BC0D78" w:rsidP="0048309F">
            <w:pPr>
              <w:spacing w:after="120"/>
              <w:rPr>
                <w:sz w:val="20"/>
                <w:szCs w:val="20"/>
                <w:lang w:val="en-US"/>
              </w:rPr>
            </w:pPr>
            <w:r w:rsidRPr="00964CC9">
              <w:rPr>
                <w:sz w:val="20"/>
                <w:szCs w:val="20"/>
                <w:lang w:val="en-US"/>
              </w:rPr>
              <w:t>10     1 or 2 or 3 or 4 or 5 or 6 or 7 or 8 or 9 (704142)</w:t>
            </w:r>
          </w:p>
          <w:p w14:paraId="48C60EC5" w14:textId="77777777" w:rsidR="00BC0D78" w:rsidRPr="00964CC9" w:rsidRDefault="00BC0D78" w:rsidP="0048309F">
            <w:pPr>
              <w:spacing w:after="120"/>
              <w:rPr>
                <w:sz w:val="20"/>
                <w:szCs w:val="20"/>
                <w:lang w:val="en-US"/>
              </w:rPr>
            </w:pPr>
            <w:r w:rsidRPr="00964CC9">
              <w:rPr>
                <w:sz w:val="20"/>
                <w:szCs w:val="20"/>
                <w:lang w:val="en-US"/>
              </w:rPr>
              <w:t>11     exp "preservation and storage"/ (144549)</w:t>
            </w:r>
          </w:p>
          <w:p w14:paraId="713169B7" w14:textId="77777777" w:rsidR="00BC0D78" w:rsidRPr="00964CC9" w:rsidRDefault="00BC0D78" w:rsidP="0048309F">
            <w:pPr>
              <w:spacing w:after="120"/>
              <w:rPr>
                <w:sz w:val="20"/>
                <w:szCs w:val="20"/>
                <w:lang w:val="en-US"/>
              </w:rPr>
            </w:pPr>
            <w:r w:rsidRPr="00BC0D78">
              <w:rPr>
                <w:sz w:val="20"/>
                <w:szCs w:val="20"/>
                <w:lang w:val="en-US"/>
              </w:rPr>
              <w:t xml:space="preserve">12     (stor* or preservat*).ti,ab,kw. </w:t>
            </w:r>
            <w:r w:rsidRPr="00964CC9">
              <w:rPr>
                <w:sz w:val="20"/>
                <w:szCs w:val="20"/>
                <w:lang w:val="en-US"/>
              </w:rPr>
              <w:t>(557406)</w:t>
            </w:r>
          </w:p>
          <w:p w14:paraId="0FB17CA2" w14:textId="77777777" w:rsidR="00BC0D78" w:rsidRPr="00964CC9" w:rsidRDefault="00BC0D78" w:rsidP="0048309F">
            <w:pPr>
              <w:spacing w:after="120"/>
              <w:rPr>
                <w:sz w:val="20"/>
                <w:szCs w:val="20"/>
                <w:lang w:val="en-US"/>
              </w:rPr>
            </w:pPr>
            <w:r w:rsidRPr="00964CC9">
              <w:rPr>
                <w:sz w:val="20"/>
                <w:szCs w:val="20"/>
                <w:lang w:val="en-US"/>
              </w:rPr>
              <w:t>13     11 or 12 (613787)</w:t>
            </w:r>
          </w:p>
          <w:p w14:paraId="2706FCBD" w14:textId="77777777" w:rsidR="00BC0D78" w:rsidRPr="00964CC9" w:rsidRDefault="00BC0D78" w:rsidP="0048309F">
            <w:pPr>
              <w:spacing w:after="120"/>
              <w:rPr>
                <w:sz w:val="20"/>
                <w:szCs w:val="20"/>
                <w:lang w:val="en-US"/>
              </w:rPr>
            </w:pPr>
            <w:r w:rsidRPr="00964CC9">
              <w:rPr>
                <w:sz w:val="20"/>
                <w:szCs w:val="20"/>
                <w:lang w:val="en-US"/>
              </w:rPr>
              <w:t>14     (((short* or intermediate) adj2 term) or temporary or provision* or provisory).ti,ab,kw. (483975)</w:t>
            </w:r>
          </w:p>
          <w:p w14:paraId="521AA6BE" w14:textId="77777777" w:rsidR="00BC0D78" w:rsidRPr="00964CC9" w:rsidRDefault="00BC0D78" w:rsidP="0048309F">
            <w:pPr>
              <w:spacing w:after="120"/>
              <w:rPr>
                <w:sz w:val="20"/>
                <w:szCs w:val="20"/>
                <w:lang w:val="en-US"/>
              </w:rPr>
            </w:pPr>
            <w:r w:rsidRPr="00964CC9">
              <w:rPr>
                <w:sz w:val="20"/>
                <w:szCs w:val="20"/>
                <w:lang w:val="en-US"/>
              </w:rPr>
              <w:t>15     10 and 13 and 14 (273)</w:t>
            </w:r>
          </w:p>
          <w:p w14:paraId="637B96D2" w14:textId="77777777" w:rsidR="00BC0D78" w:rsidRPr="00964CC9" w:rsidRDefault="00BC0D78" w:rsidP="0048309F">
            <w:pPr>
              <w:spacing w:after="120"/>
              <w:rPr>
                <w:sz w:val="20"/>
                <w:szCs w:val="20"/>
                <w:lang w:val="en-US"/>
              </w:rPr>
            </w:pPr>
            <w:r w:rsidRPr="00964CC9">
              <w:rPr>
                <w:sz w:val="20"/>
                <w:szCs w:val="20"/>
                <w:lang w:val="en-US"/>
              </w:rPr>
              <w:t>16     limit 15 to embase (190)</w:t>
            </w:r>
          </w:p>
        </w:tc>
      </w:tr>
      <w:tr w:rsidR="00BC0D78" w:rsidRPr="00964CC9" w14:paraId="5FEAD2AD" w14:textId="77777777" w:rsidTr="0048309F">
        <w:tblPrEx>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PrEx>
        <w:tc>
          <w:tcPr>
            <w:tcW w:w="2093" w:type="dxa"/>
          </w:tcPr>
          <w:p w14:paraId="54B0960B" w14:textId="77777777" w:rsidR="00BC0D78" w:rsidRPr="00964CC9" w:rsidRDefault="00BC0D78" w:rsidP="0048309F">
            <w:pPr>
              <w:spacing w:after="120"/>
              <w:rPr>
                <w:color w:val="61505A"/>
                <w:sz w:val="20"/>
                <w:szCs w:val="20"/>
                <w:lang w:val="en-US"/>
              </w:rPr>
            </w:pPr>
            <w:r w:rsidRPr="00964CC9">
              <w:rPr>
                <w:b/>
                <w:color w:val="61505A"/>
                <w:sz w:val="20"/>
                <w:szCs w:val="20"/>
                <w:lang w:val="en-US"/>
              </w:rPr>
              <w:t>Number of Hits Retrieved</w:t>
            </w:r>
          </w:p>
        </w:tc>
        <w:tc>
          <w:tcPr>
            <w:tcW w:w="7121" w:type="dxa"/>
          </w:tcPr>
          <w:p w14:paraId="15790CC0" w14:textId="77777777" w:rsidR="00BC0D78" w:rsidRPr="00964CC9" w:rsidRDefault="00BC0D78" w:rsidP="0048309F">
            <w:pPr>
              <w:spacing w:after="120"/>
              <w:rPr>
                <w:sz w:val="20"/>
                <w:szCs w:val="20"/>
                <w:lang w:val="en-US"/>
              </w:rPr>
            </w:pPr>
            <w:r w:rsidRPr="00964CC9">
              <w:rPr>
                <w:sz w:val="20"/>
                <w:szCs w:val="20"/>
                <w:lang w:val="en-US"/>
              </w:rPr>
              <w:t>190 (before removal of duplicates)</w:t>
            </w:r>
          </w:p>
        </w:tc>
      </w:tr>
    </w:tbl>
    <w:p w14:paraId="4EA12823" w14:textId="77777777" w:rsidR="00BC0D78" w:rsidRPr="00964CC9" w:rsidRDefault="00BC0D78" w:rsidP="00BC0D78">
      <w:pPr>
        <w:rPr>
          <w:sz w:val="20"/>
          <w:szCs w:val="20"/>
          <w:lang w:val="en-US"/>
        </w:rPr>
      </w:pPr>
    </w:p>
    <w:p w14:paraId="178DB922" w14:textId="77777777" w:rsidR="00BC0D78" w:rsidRPr="00964CC9" w:rsidRDefault="00BC0D78" w:rsidP="00BC0D78">
      <w:pPr>
        <w:rPr>
          <w:sz w:val="20"/>
          <w:szCs w:val="20"/>
          <w:lang w:val="en-US"/>
        </w:rPr>
      </w:pPr>
    </w:p>
    <w:tbl>
      <w:tblPr>
        <w:tblW w:w="9209"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116"/>
      </w:tblGrid>
      <w:tr w:rsidR="00BC0D78" w:rsidRPr="0048309F" w14:paraId="283110E2" w14:textId="77777777" w:rsidTr="0048309F">
        <w:tc>
          <w:tcPr>
            <w:tcW w:w="2093" w:type="dxa"/>
          </w:tcPr>
          <w:p w14:paraId="33040ED7" w14:textId="77777777" w:rsidR="00BC0D78" w:rsidRPr="00964CC9" w:rsidRDefault="00BC0D78" w:rsidP="0048309F">
            <w:pPr>
              <w:spacing w:after="120"/>
              <w:rPr>
                <w:b/>
                <w:color w:val="61505A"/>
                <w:sz w:val="20"/>
                <w:szCs w:val="20"/>
                <w:lang w:val="en-US"/>
              </w:rPr>
            </w:pPr>
            <w:r w:rsidRPr="00964CC9">
              <w:rPr>
                <w:b/>
                <w:color w:val="61505A"/>
                <w:sz w:val="20"/>
                <w:szCs w:val="20"/>
                <w:lang w:val="en-US"/>
              </w:rPr>
              <w:t>Database</w:t>
            </w:r>
          </w:p>
        </w:tc>
        <w:tc>
          <w:tcPr>
            <w:tcW w:w="7116" w:type="dxa"/>
          </w:tcPr>
          <w:p w14:paraId="3DBA1E81" w14:textId="77777777" w:rsidR="00BC0D78" w:rsidRPr="00964CC9" w:rsidRDefault="00BC0D78" w:rsidP="0048309F">
            <w:pPr>
              <w:spacing w:after="120"/>
              <w:rPr>
                <w:sz w:val="20"/>
                <w:szCs w:val="20"/>
                <w:lang w:val="en-US"/>
              </w:rPr>
            </w:pPr>
            <w:r w:rsidRPr="00964CC9">
              <w:rPr>
                <w:sz w:val="20"/>
                <w:szCs w:val="20"/>
                <w:lang w:val="en-US"/>
              </w:rPr>
              <w:t xml:space="preserve">Ovid MEDLINE(R) ALL &lt;1946 to </w:t>
            </w:r>
            <w:r>
              <w:rPr>
                <w:sz w:val="20"/>
                <w:szCs w:val="20"/>
                <w:lang w:val="en-US"/>
              </w:rPr>
              <w:t>January</w:t>
            </w:r>
            <w:r w:rsidRPr="00964CC9">
              <w:rPr>
                <w:sz w:val="20"/>
                <w:szCs w:val="20"/>
                <w:lang w:val="en-US"/>
              </w:rPr>
              <w:t xml:space="preserve"> </w:t>
            </w:r>
            <w:r>
              <w:rPr>
                <w:sz w:val="20"/>
                <w:szCs w:val="20"/>
                <w:lang w:val="en-US"/>
              </w:rPr>
              <w:t>1</w:t>
            </w:r>
            <w:r w:rsidRPr="00964CC9">
              <w:rPr>
                <w:sz w:val="20"/>
                <w:szCs w:val="20"/>
                <w:lang w:val="en-US"/>
              </w:rPr>
              <w:t>8, 202</w:t>
            </w:r>
            <w:r>
              <w:rPr>
                <w:sz w:val="20"/>
                <w:szCs w:val="20"/>
                <w:lang w:val="en-US"/>
              </w:rPr>
              <w:t>1</w:t>
            </w:r>
            <w:r w:rsidRPr="00964CC9">
              <w:rPr>
                <w:sz w:val="20"/>
                <w:szCs w:val="20"/>
                <w:lang w:val="en-US"/>
              </w:rPr>
              <w:t>&gt;</w:t>
            </w:r>
          </w:p>
        </w:tc>
      </w:tr>
      <w:tr w:rsidR="00BC0D78" w:rsidRPr="00964CC9" w14:paraId="4F7748ED" w14:textId="77777777" w:rsidTr="0048309F">
        <w:tc>
          <w:tcPr>
            <w:tcW w:w="2093" w:type="dxa"/>
          </w:tcPr>
          <w:p w14:paraId="7D6175A8" w14:textId="77777777" w:rsidR="00BC0D78" w:rsidRPr="00964CC9" w:rsidRDefault="00BC0D78" w:rsidP="0048309F">
            <w:pPr>
              <w:spacing w:after="120"/>
              <w:rPr>
                <w:b/>
                <w:color w:val="61505A"/>
                <w:sz w:val="20"/>
                <w:szCs w:val="20"/>
                <w:lang w:val="en-US"/>
              </w:rPr>
            </w:pPr>
            <w:r w:rsidRPr="00964CC9">
              <w:rPr>
                <w:b/>
                <w:color w:val="61505A"/>
                <w:sz w:val="20"/>
                <w:szCs w:val="20"/>
                <w:lang w:val="en-US"/>
              </w:rPr>
              <w:t>Search Date (DD.MM.YYYY)</w:t>
            </w:r>
          </w:p>
        </w:tc>
        <w:tc>
          <w:tcPr>
            <w:tcW w:w="7116" w:type="dxa"/>
          </w:tcPr>
          <w:p w14:paraId="1EEB99C8" w14:textId="77777777" w:rsidR="00BC0D78" w:rsidRPr="00964CC9" w:rsidRDefault="00BC0D78" w:rsidP="0048309F">
            <w:pPr>
              <w:spacing w:after="120"/>
              <w:rPr>
                <w:sz w:val="20"/>
                <w:szCs w:val="20"/>
                <w:lang w:val="en-US"/>
              </w:rPr>
            </w:pPr>
            <w:r>
              <w:rPr>
                <w:sz w:val="20"/>
                <w:szCs w:val="20"/>
                <w:lang w:val="en-US"/>
              </w:rPr>
              <w:t xml:space="preserve">18.01.2021 </w:t>
            </w:r>
          </w:p>
        </w:tc>
      </w:tr>
      <w:tr w:rsidR="00BC0D78" w:rsidRPr="00964CC9" w14:paraId="2265DECC" w14:textId="77777777" w:rsidTr="0048309F">
        <w:tc>
          <w:tcPr>
            <w:tcW w:w="2093" w:type="dxa"/>
          </w:tcPr>
          <w:p w14:paraId="2E357993" w14:textId="77777777" w:rsidR="00BC0D78" w:rsidRPr="00964CC9" w:rsidRDefault="00BC0D78" w:rsidP="0048309F">
            <w:pPr>
              <w:spacing w:after="120"/>
              <w:rPr>
                <w:b/>
                <w:color w:val="61505A"/>
                <w:sz w:val="20"/>
                <w:szCs w:val="20"/>
                <w:lang w:val="en-US"/>
              </w:rPr>
            </w:pPr>
            <w:r w:rsidRPr="00964CC9">
              <w:rPr>
                <w:b/>
                <w:color w:val="61505A"/>
                <w:sz w:val="20"/>
                <w:szCs w:val="20"/>
                <w:lang w:val="en-US"/>
              </w:rPr>
              <w:t>Search Terms</w:t>
            </w:r>
            <w:r>
              <w:rPr>
                <w:b/>
                <w:color w:val="61505A"/>
                <w:sz w:val="20"/>
                <w:szCs w:val="20"/>
                <w:lang w:val="en-US"/>
              </w:rPr>
              <w:t xml:space="preserve"> (number of hits in parenthesis) </w:t>
            </w:r>
          </w:p>
        </w:tc>
        <w:tc>
          <w:tcPr>
            <w:tcW w:w="7116" w:type="dxa"/>
          </w:tcPr>
          <w:p w14:paraId="5485CF32" w14:textId="77777777" w:rsidR="00BC0D78" w:rsidRPr="00964CC9" w:rsidRDefault="00BC0D78" w:rsidP="0048309F">
            <w:pPr>
              <w:spacing w:after="120"/>
              <w:rPr>
                <w:sz w:val="20"/>
                <w:szCs w:val="20"/>
                <w:lang w:val="en-US"/>
              </w:rPr>
            </w:pPr>
            <w:r w:rsidRPr="00964CC9">
              <w:rPr>
                <w:sz w:val="20"/>
                <w:szCs w:val="20"/>
                <w:lang w:val="en-US"/>
              </w:rPr>
              <w:t>1     exp Epithelial Cells/ (546200)</w:t>
            </w:r>
          </w:p>
          <w:p w14:paraId="2C6AA65A" w14:textId="77777777" w:rsidR="00BC0D78" w:rsidRPr="00964CC9" w:rsidRDefault="00BC0D78" w:rsidP="0048309F">
            <w:pPr>
              <w:spacing w:after="120"/>
              <w:rPr>
                <w:sz w:val="20"/>
                <w:szCs w:val="20"/>
                <w:lang w:val="en-US"/>
              </w:rPr>
            </w:pPr>
            <w:r w:rsidRPr="00BC0D78">
              <w:rPr>
                <w:sz w:val="20"/>
                <w:szCs w:val="20"/>
                <w:lang w:val="en-US"/>
              </w:rPr>
              <w:t xml:space="preserve">2     (epitheli* adj3 cell*).ti,ab,kf. </w:t>
            </w:r>
            <w:r w:rsidRPr="00964CC9">
              <w:rPr>
                <w:sz w:val="20"/>
                <w:szCs w:val="20"/>
                <w:lang w:val="en-US"/>
              </w:rPr>
              <w:t>(217663)</w:t>
            </w:r>
          </w:p>
          <w:p w14:paraId="127CA7D6" w14:textId="77777777" w:rsidR="00BC0D78" w:rsidRPr="00964CC9" w:rsidRDefault="00BC0D78" w:rsidP="0048309F">
            <w:pPr>
              <w:spacing w:after="120"/>
              <w:rPr>
                <w:sz w:val="20"/>
                <w:szCs w:val="20"/>
                <w:lang w:val="en-US"/>
              </w:rPr>
            </w:pPr>
            <w:r w:rsidRPr="00964CC9">
              <w:rPr>
                <w:sz w:val="20"/>
                <w:szCs w:val="20"/>
                <w:lang w:val="en-US"/>
              </w:rPr>
              <w:t>3     exp Epidermal Cells/ (40862)</w:t>
            </w:r>
          </w:p>
          <w:p w14:paraId="533F67C0" w14:textId="77777777" w:rsidR="00BC0D78" w:rsidRPr="00964CC9" w:rsidRDefault="00BC0D78" w:rsidP="0048309F">
            <w:pPr>
              <w:spacing w:after="120"/>
              <w:rPr>
                <w:sz w:val="20"/>
                <w:szCs w:val="20"/>
                <w:lang w:val="en-US"/>
              </w:rPr>
            </w:pPr>
            <w:r w:rsidRPr="00964CC9">
              <w:rPr>
                <w:sz w:val="20"/>
                <w:szCs w:val="20"/>
                <w:lang w:val="en-US"/>
              </w:rPr>
              <w:t>4     ((epidermal or epidermis) adj3 cell*).ti,ab,kf. (21433)</w:t>
            </w:r>
          </w:p>
          <w:p w14:paraId="427C14A1" w14:textId="77777777" w:rsidR="00BC0D78" w:rsidRPr="00964CC9" w:rsidRDefault="00BC0D78" w:rsidP="0048309F">
            <w:pPr>
              <w:spacing w:after="120"/>
              <w:rPr>
                <w:sz w:val="20"/>
                <w:szCs w:val="20"/>
                <w:lang w:val="en-US"/>
              </w:rPr>
            </w:pPr>
            <w:r w:rsidRPr="00964CC9">
              <w:rPr>
                <w:sz w:val="20"/>
                <w:szCs w:val="20"/>
                <w:lang w:val="en-US"/>
              </w:rPr>
              <w:t>5     Keratinocytes/ (25661)</w:t>
            </w:r>
          </w:p>
          <w:p w14:paraId="2D304333" w14:textId="77777777" w:rsidR="00BC0D78" w:rsidRPr="00964CC9" w:rsidRDefault="00BC0D78" w:rsidP="0048309F">
            <w:pPr>
              <w:spacing w:after="120"/>
              <w:rPr>
                <w:sz w:val="20"/>
                <w:szCs w:val="20"/>
                <w:lang w:val="en-US"/>
              </w:rPr>
            </w:pPr>
            <w:r w:rsidRPr="00964CC9">
              <w:rPr>
                <w:sz w:val="20"/>
                <w:szCs w:val="20"/>
                <w:lang w:val="en-US"/>
              </w:rPr>
              <w:t>6     (keratinocyte* or ((cornified or malpighian or skin*) adj3 cell*)).ti,ab,kf. (57418)</w:t>
            </w:r>
          </w:p>
          <w:p w14:paraId="2F8EC5C8" w14:textId="77777777" w:rsidR="00BC0D78" w:rsidRPr="00964CC9" w:rsidRDefault="00BC0D78" w:rsidP="0048309F">
            <w:pPr>
              <w:spacing w:after="120"/>
              <w:rPr>
                <w:sz w:val="20"/>
                <w:szCs w:val="20"/>
                <w:lang w:val="en-US"/>
              </w:rPr>
            </w:pPr>
            <w:r w:rsidRPr="00964CC9">
              <w:rPr>
                <w:sz w:val="20"/>
                <w:szCs w:val="20"/>
                <w:lang w:val="en-US"/>
              </w:rPr>
              <w:t>7     ((limbal or corneal epitheli*) adj3 cell*).ti,ab,kf. (5441)</w:t>
            </w:r>
          </w:p>
          <w:p w14:paraId="134663B9" w14:textId="77777777" w:rsidR="00BC0D78" w:rsidRPr="00964CC9" w:rsidRDefault="00BC0D78" w:rsidP="0048309F">
            <w:pPr>
              <w:spacing w:after="120"/>
              <w:rPr>
                <w:sz w:val="20"/>
                <w:szCs w:val="20"/>
                <w:lang w:val="en-US"/>
              </w:rPr>
            </w:pPr>
            <w:r w:rsidRPr="00964CC9">
              <w:rPr>
                <w:sz w:val="20"/>
                <w:szCs w:val="20"/>
                <w:lang w:val="en-US"/>
              </w:rPr>
              <w:lastRenderedPageBreak/>
              <w:t>8     (retina* adj pigment adj3 cell*).ti,ab,kf. (5802)</w:t>
            </w:r>
          </w:p>
          <w:p w14:paraId="0E6C706D" w14:textId="77777777" w:rsidR="00BC0D78" w:rsidRPr="00964CC9" w:rsidRDefault="00BC0D78" w:rsidP="0048309F">
            <w:pPr>
              <w:spacing w:after="120"/>
              <w:rPr>
                <w:sz w:val="20"/>
                <w:szCs w:val="20"/>
                <w:lang w:val="en-US"/>
              </w:rPr>
            </w:pPr>
            <w:r w:rsidRPr="00964CC9">
              <w:rPr>
                <w:sz w:val="20"/>
                <w:szCs w:val="20"/>
                <w:lang w:val="en-US"/>
              </w:rPr>
              <w:t>9     1 or 2 or 3 or 4 or 5 or 6 or 7 or 8 (732864)</w:t>
            </w:r>
          </w:p>
          <w:p w14:paraId="7121AC42" w14:textId="77777777" w:rsidR="00BC0D78" w:rsidRPr="00964CC9" w:rsidRDefault="00BC0D78" w:rsidP="0048309F">
            <w:pPr>
              <w:spacing w:after="120"/>
              <w:rPr>
                <w:sz w:val="20"/>
                <w:szCs w:val="20"/>
                <w:lang w:val="en-US"/>
              </w:rPr>
            </w:pPr>
            <w:r w:rsidRPr="00964CC9">
              <w:rPr>
                <w:sz w:val="20"/>
                <w:szCs w:val="20"/>
                <w:lang w:val="en-US"/>
              </w:rPr>
              <w:t>10     exp Preservation, Biological/ (75005)</w:t>
            </w:r>
          </w:p>
          <w:p w14:paraId="33DA55B1" w14:textId="77777777" w:rsidR="00BC0D78" w:rsidRPr="00964CC9" w:rsidRDefault="00BC0D78" w:rsidP="0048309F">
            <w:pPr>
              <w:spacing w:after="120"/>
              <w:rPr>
                <w:sz w:val="20"/>
                <w:szCs w:val="20"/>
                <w:lang w:val="en-US"/>
              </w:rPr>
            </w:pPr>
            <w:r w:rsidRPr="00BC0D78">
              <w:rPr>
                <w:sz w:val="20"/>
                <w:szCs w:val="20"/>
                <w:lang w:val="en-US"/>
              </w:rPr>
              <w:t xml:space="preserve">11     (stor* or preservat*).ti,ab,kf. </w:t>
            </w:r>
            <w:r w:rsidRPr="00964CC9">
              <w:rPr>
                <w:sz w:val="20"/>
                <w:szCs w:val="20"/>
                <w:lang w:val="en-US"/>
              </w:rPr>
              <w:t>(453812)</w:t>
            </w:r>
          </w:p>
          <w:p w14:paraId="5A162890" w14:textId="77777777" w:rsidR="00BC0D78" w:rsidRPr="00964CC9" w:rsidRDefault="00BC0D78" w:rsidP="0048309F">
            <w:pPr>
              <w:spacing w:after="120"/>
              <w:rPr>
                <w:sz w:val="20"/>
                <w:szCs w:val="20"/>
                <w:lang w:val="en-US"/>
              </w:rPr>
            </w:pPr>
            <w:r w:rsidRPr="00964CC9">
              <w:rPr>
                <w:sz w:val="20"/>
                <w:szCs w:val="20"/>
                <w:lang w:val="en-US"/>
              </w:rPr>
              <w:t>12     10 or 11 (498395)</w:t>
            </w:r>
          </w:p>
          <w:p w14:paraId="1F1EFE2C" w14:textId="77777777" w:rsidR="00BC0D78" w:rsidRPr="00964CC9" w:rsidRDefault="00BC0D78" w:rsidP="0048309F">
            <w:pPr>
              <w:spacing w:after="120"/>
              <w:rPr>
                <w:sz w:val="20"/>
                <w:szCs w:val="20"/>
                <w:lang w:val="en-US"/>
              </w:rPr>
            </w:pPr>
            <w:r w:rsidRPr="00964CC9">
              <w:rPr>
                <w:sz w:val="20"/>
                <w:szCs w:val="20"/>
                <w:lang w:val="en-US"/>
              </w:rPr>
              <w:t>13     (((short* or intermediate) adj2 term) or temporary or provision* or provisory).ti,ab,kf. (370875)</w:t>
            </w:r>
          </w:p>
          <w:p w14:paraId="03099A02" w14:textId="77777777" w:rsidR="00BC0D78" w:rsidRPr="00964CC9" w:rsidRDefault="00BC0D78" w:rsidP="0048309F">
            <w:pPr>
              <w:spacing w:after="120"/>
              <w:rPr>
                <w:sz w:val="20"/>
                <w:szCs w:val="20"/>
                <w:lang w:val="en-US"/>
              </w:rPr>
            </w:pPr>
            <w:r w:rsidRPr="00964CC9">
              <w:rPr>
                <w:sz w:val="20"/>
                <w:szCs w:val="20"/>
                <w:lang w:val="en-US"/>
              </w:rPr>
              <w:t>14     9 and 12 and 13 (249)</w:t>
            </w:r>
          </w:p>
        </w:tc>
      </w:tr>
      <w:tr w:rsidR="00BC0D78" w:rsidRPr="00964CC9" w14:paraId="657CEA65" w14:textId="77777777" w:rsidTr="0048309F">
        <w:tc>
          <w:tcPr>
            <w:tcW w:w="2093" w:type="dxa"/>
          </w:tcPr>
          <w:p w14:paraId="39210810" w14:textId="77777777" w:rsidR="00BC0D78" w:rsidRPr="00964CC9" w:rsidRDefault="00BC0D78" w:rsidP="0048309F">
            <w:pPr>
              <w:spacing w:after="120"/>
              <w:rPr>
                <w:b/>
                <w:color w:val="61505A"/>
                <w:sz w:val="20"/>
                <w:szCs w:val="20"/>
                <w:lang w:val="en-US"/>
              </w:rPr>
            </w:pPr>
            <w:r w:rsidRPr="00964CC9">
              <w:rPr>
                <w:b/>
                <w:color w:val="61505A"/>
                <w:sz w:val="20"/>
                <w:szCs w:val="20"/>
                <w:lang w:val="en-US"/>
              </w:rPr>
              <w:lastRenderedPageBreak/>
              <w:t>Number of Hits Retrieved</w:t>
            </w:r>
          </w:p>
        </w:tc>
        <w:tc>
          <w:tcPr>
            <w:tcW w:w="7116" w:type="dxa"/>
          </w:tcPr>
          <w:p w14:paraId="433F1106" w14:textId="77777777" w:rsidR="00BC0D78" w:rsidRPr="00964CC9" w:rsidRDefault="00BC0D78" w:rsidP="0048309F">
            <w:pPr>
              <w:spacing w:after="120"/>
              <w:rPr>
                <w:sz w:val="20"/>
                <w:szCs w:val="20"/>
                <w:lang w:val="en-US"/>
              </w:rPr>
            </w:pPr>
            <w:r w:rsidRPr="00964CC9">
              <w:rPr>
                <w:sz w:val="20"/>
                <w:szCs w:val="20"/>
                <w:lang w:val="en-US"/>
              </w:rPr>
              <w:t>249 (before removal of duplicates)</w:t>
            </w:r>
          </w:p>
        </w:tc>
      </w:tr>
    </w:tbl>
    <w:p w14:paraId="04390F05" w14:textId="77777777" w:rsidR="00BC0D78" w:rsidRPr="00964CC9" w:rsidRDefault="00BC0D78" w:rsidP="00BC0D78">
      <w:pPr>
        <w:rPr>
          <w:sz w:val="20"/>
          <w:szCs w:val="20"/>
          <w:lang w:val="en-US"/>
        </w:rPr>
      </w:pPr>
    </w:p>
    <w:p w14:paraId="1C01DCA1" w14:textId="77777777" w:rsidR="00BC0D78" w:rsidRPr="00964CC9" w:rsidRDefault="00BC0D78" w:rsidP="00BC0D78">
      <w:pPr>
        <w:rPr>
          <w:sz w:val="20"/>
          <w:szCs w:val="20"/>
          <w:lang w:val="en-US"/>
        </w:rPr>
      </w:pPr>
    </w:p>
    <w:tbl>
      <w:tblPr>
        <w:tblW w:w="9209"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116"/>
      </w:tblGrid>
      <w:tr w:rsidR="00BC0D78" w:rsidRPr="00964CC9" w14:paraId="087DE8E9" w14:textId="77777777" w:rsidTr="0048309F">
        <w:tc>
          <w:tcPr>
            <w:tcW w:w="2093" w:type="dxa"/>
          </w:tcPr>
          <w:p w14:paraId="0E79CD9B" w14:textId="77777777" w:rsidR="00BC0D78" w:rsidRPr="00964CC9" w:rsidRDefault="00BC0D78" w:rsidP="0048309F">
            <w:pPr>
              <w:spacing w:after="120"/>
              <w:rPr>
                <w:color w:val="61505A"/>
                <w:sz w:val="20"/>
                <w:szCs w:val="20"/>
                <w:lang w:val="en-US"/>
              </w:rPr>
            </w:pPr>
            <w:r w:rsidRPr="00964CC9">
              <w:rPr>
                <w:b/>
                <w:color w:val="61505A"/>
                <w:sz w:val="20"/>
                <w:szCs w:val="20"/>
                <w:lang w:val="en-US"/>
              </w:rPr>
              <w:t>Database</w:t>
            </w:r>
          </w:p>
        </w:tc>
        <w:tc>
          <w:tcPr>
            <w:tcW w:w="7116" w:type="dxa"/>
          </w:tcPr>
          <w:p w14:paraId="71D160DD" w14:textId="77777777" w:rsidR="00BC0D78" w:rsidRPr="00964CC9" w:rsidRDefault="00BC0D78" w:rsidP="0048309F">
            <w:pPr>
              <w:spacing w:after="120"/>
              <w:rPr>
                <w:sz w:val="20"/>
                <w:szCs w:val="20"/>
                <w:lang w:val="en-US"/>
              </w:rPr>
            </w:pPr>
            <w:r w:rsidRPr="00964CC9">
              <w:rPr>
                <w:sz w:val="20"/>
                <w:szCs w:val="20"/>
                <w:lang w:val="en-US"/>
              </w:rPr>
              <w:t>Cochrane Library</w:t>
            </w:r>
          </w:p>
        </w:tc>
      </w:tr>
      <w:tr w:rsidR="00BC0D78" w:rsidRPr="00964CC9" w14:paraId="44E80B89" w14:textId="77777777" w:rsidTr="0048309F">
        <w:tc>
          <w:tcPr>
            <w:tcW w:w="2093" w:type="dxa"/>
          </w:tcPr>
          <w:p w14:paraId="615CF867"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Date (DD.MM.YYYY)</w:t>
            </w:r>
          </w:p>
        </w:tc>
        <w:tc>
          <w:tcPr>
            <w:tcW w:w="7116" w:type="dxa"/>
          </w:tcPr>
          <w:p w14:paraId="46B26561" w14:textId="77777777" w:rsidR="00BC0D78" w:rsidRPr="00964CC9" w:rsidRDefault="00BC0D78" w:rsidP="0048309F">
            <w:pPr>
              <w:spacing w:after="120"/>
              <w:rPr>
                <w:sz w:val="20"/>
                <w:szCs w:val="20"/>
                <w:lang w:val="en-US"/>
              </w:rPr>
            </w:pPr>
            <w:r>
              <w:rPr>
                <w:sz w:val="20"/>
                <w:szCs w:val="20"/>
                <w:lang w:val="en-US"/>
              </w:rPr>
              <w:t xml:space="preserve">18.01.2021 </w:t>
            </w:r>
          </w:p>
        </w:tc>
      </w:tr>
      <w:tr w:rsidR="00BC0D78" w:rsidRPr="00964CC9" w14:paraId="2B979D74" w14:textId="77777777" w:rsidTr="0048309F">
        <w:tc>
          <w:tcPr>
            <w:tcW w:w="2093" w:type="dxa"/>
          </w:tcPr>
          <w:p w14:paraId="150F63AF"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Terms</w:t>
            </w:r>
            <w:r>
              <w:rPr>
                <w:b/>
                <w:color w:val="61505A"/>
                <w:sz w:val="20"/>
                <w:szCs w:val="20"/>
                <w:lang w:val="en-US"/>
              </w:rPr>
              <w:t xml:space="preserve"> (number of hits in parenthesis) </w:t>
            </w:r>
          </w:p>
        </w:tc>
        <w:tc>
          <w:tcPr>
            <w:tcW w:w="7116" w:type="dxa"/>
          </w:tcPr>
          <w:p w14:paraId="0A6FED0C" w14:textId="77777777" w:rsidR="00BC0D78" w:rsidRPr="00964CC9" w:rsidRDefault="00BC0D78" w:rsidP="0048309F">
            <w:pPr>
              <w:spacing w:after="120"/>
              <w:rPr>
                <w:sz w:val="20"/>
                <w:szCs w:val="20"/>
                <w:lang w:val="en-US"/>
              </w:rPr>
            </w:pPr>
            <w:r w:rsidRPr="00964CC9">
              <w:rPr>
                <w:sz w:val="20"/>
                <w:szCs w:val="20"/>
                <w:lang w:val="en-US"/>
              </w:rPr>
              <w:t>#1</w:t>
            </w:r>
            <w:r w:rsidRPr="00964CC9">
              <w:rPr>
                <w:sz w:val="20"/>
                <w:szCs w:val="20"/>
                <w:lang w:val="en-US"/>
              </w:rPr>
              <w:tab/>
              <w:t>MeSH descriptor: [Epithelial Cells] explode all trees</w:t>
            </w:r>
            <w:r w:rsidRPr="00964CC9">
              <w:rPr>
                <w:sz w:val="20"/>
                <w:szCs w:val="20"/>
                <w:lang w:val="en-US"/>
              </w:rPr>
              <w:tab/>
              <w:t>1964</w:t>
            </w:r>
          </w:p>
          <w:p w14:paraId="02E588E1" w14:textId="77777777" w:rsidR="00BC0D78" w:rsidRPr="00964CC9" w:rsidRDefault="00BC0D78" w:rsidP="0048309F">
            <w:pPr>
              <w:spacing w:after="120"/>
              <w:rPr>
                <w:sz w:val="20"/>
                <w:szCs w:val="20"/>
                <w:lang w:val="en-US"/>
              </w:rPr>
            </w:pPr>
            <w:r w:rsidRPr="00964CC9">
              <w:rPr>
                <w:sz w:val="20"/>
                <w:szCs w:val="20"/>
                <w:lang w:val="en-US"/>
              </w:rPr>
              <w:t>#2</w:t>
            </w:r>
            <w:r w:rsidRPr="00964CC9">
              <w:rPr>
                <w:sz w:val="20"/>
                <w:szCs w:val="20"/>
                <w:lang w:val="en-US"/>
              </w:rPr>
              <w:tab/>
              <w:t>(epitheli* NEAR/2 cell*)</w:t>
            </w:r>
            <w:r w:rsidRPr="00964CC9">
              <w:rPr>
                <w:sz w:val="20"/>
                <w:szCs w:val="20"/>
                <w:lang w:val="en-US"/>
              </w:rPr>
              <w:tab/>
              <w:t>2041</w:t>
            </w:r>
          </w:p>
          <w:p w14:paraId="3AC0D6F6" w14:textId="77777777" w:rsidR="00BC0D78" w:rsidRPr="00964CC9" w:rsidRDefault="00BC0D78" w:rsidP="0048309F">
            <w:pPr>
              <w:spacing w:after="120"/>
              <w:rPr>
                <w:sz w:val="20"/>
                <w:szCs w:val="20"/>
                <w:lang w:val="en-US"/>
              </w:rPr>
            </w:pPr>
            <w:r w:rsidRPr="00964CC9">
              <w:rPr>
                <w:sz w:val="20"/>
                <w:szCs w:val="20"/>
                <w:lang w:val="en-US"/>
              </w:rPr>
              <w:t>#3</w:t>
            </w:r>
            <w:r w:rsidRPr="00964CC9">
              <w:rPr>
                <w:sz w:val="20"/>
                <w:szCs w:val="20"/>
                <w:lang w:val="en-US"/>
              </w:rPr>
              <w:tab/>
              <w:t>MeSH descriptor: [Epidermal Cells] explode all trees</w:t>
            </w:r>
            <w:r w:rsidRPr="00964CC9">
              <w:rPr>
                <w:sz w:val="20"/>
                <w:szCs w:val="20"/>
                <w:lang w:val="en-US"/>
              </w:rPr>
              <w:tab/>
              <w:t>190</w:t>
            </w:r>
          </w:p>
          <w:p w14:paraId="13037031" w14:textId="77777777" w:rsidR="00BC0D78" w:rsidRPr="00964CC9" w:rsidRDefault="00BC0D78" w:rsidP="0048309F">
            <w:pPr>
              <w:spacing w:after="120"/>
              <w:rPr>
                <w:sz w:val="20"/>
                <w:szCs w:val="20"/>
                <w:lang w:val="en-US"/>
              </w:rPr>
            </w:pPr>
            <w:r w:rsidRPr="00964CC9">
              <w:rPr>
                <w:sz w:val="20"/>
                <w:szCs w:val="20"/>
                <w:lang w:val="en-US"/>
              </w:rPr>
              <w:t>#4</w:t>
            </w:r>
            <w:r w:rsidRPr="00964CC9">
              <w:rPr>
                <w:sz w:val="20"/>
                <w:szCs w:val="20"/>
                <w:lang w:val="en-US"/>
              </w:rPr>
              <w:tab/>
              <w:t>((epidermal or epidermis) NEAR/2 cell*)</w:t>
            </w:r>
            <w:r w:rsidRPr="00964CC9">
              <w:rPr>
                <w:sz w:val="20"/>
                <w:szCs w:val="20"/>
                <w:lang w:val="en-US"/>
              </w:rPr>
              <w:tab/>
              <w:t>336</w:t>
            </w:r>
          </w:p>
          <w:p w14:paraId="05F3C399" w14:textId="77777777" w:rsidR="00BC0D78" w:rsidRPr="00964CC9" w:rsidRDefault="00BC0D78" w:rsidP="0048309F">
            <w:pPr>
              <w:spacing w:after="120"/>
              <w:rPr>
                <w:sz w:val="20"/>
                <w:szCs w:val="20"/>
                <w:lang w:val="en-US"/>
              </w:rPr>
            </w:pPr>
            <w:r w:rsidRPr="00964CC9">
              <w:rPr>
                <w:sz w:val="20"/>
                <w:szCs w:val="20"/>
                <w:lang w:val="en-US"/>
              </w:rPr>
              <w:t>#5</w:t>
            </w:r>
            <w:r w:rsidRPr="00964CC9">
              <w:rPr>
                <w:sz w:val="20"/>
                <w:szCs w:val="20"/>
                <w:lang w:val="en-US"/>
              </w:rPr>
              <w:tab/>
              <w:t>MeSH descriptor: [Keratinocytes] this term only</w:t>
            </w:r>
            <w:r w:rsidRPr="00964CC9">
              <w:rPr>
                <w:sz w:val="20"/>
                <w:szCs w:val="20"/>
                <w:lang w:val="en-US"/>
              </w:rPr>
              <w:tab/>
              <w:t>137</w:t>
            </w:r>
          </w:p>
          <w:p w14:paraId="73A3761B" w14:textId="77777777" w:rsidR="00BC0D78" w:rsidRPr="00964CC9" w:rsidRDefault="00BC0D78" w:rsidP="0048309F">
            <w:pPr>
              <w:spacing w:after="120"/>
              <w:rPr>
                <w:sz w:val="20"/>
                <w:szCs w:val="20"/>
                <w:lang w:val="en-US"/>
              </w:rPr>
            </w:pPr>
            <w:r w:rsidRPr="00964CC9">
              <w:rPr>
                <w:sz w:val="20"/>
                <w:szCs w:val="20"/>
                <w:lang w:val="en-US"/>
              </w:rPr>
              <w:t>#6</w:t>
            </w:r>
            <w:r w:rsidRPr="00964CC9">
              <w:rPr>
                <w:sz w:val="20"/>
                <w:szCs w:val="20"/>
                <w:lang w:val="en-US"/>
              </w:rPr>
              <w:tab/>
              <w:t>(keratinocyte* or ((cornified or malpighian or skin*) NEAR/2 cell*))</w:t>
            </w:r>
            <w:r w:rsidRPr="00964CC9">
              <w:rPr>
                <w:sz w:val="20"/>
                <w:szCs w:val="20"/>
                <w:lang w:val="en-US"/>
              </w:rPr>
              <w:tab/>
              <w:t>1325</w:t>
            </w:r>
          </w:p>
          <w:p w14:paraId="60F6EC7B" w14:textId="77777777" w:rsidR="00BC0D78" w:rsidRPr="00964CC9" w:rsidRDefault="00BC0D78" w:rsidP="0048309F">
            <w:pPr>
              <w:spacing w:after="120"/>
              <w:rPr>
                <w:sz w:val="20"/>
                <w:szCs w:val="20"/>
                <w:lang w:val="en-US"/>
              </w:rPr>
            </w:pPr>
            <w:r w:rsidRPr="00964CC9">
              <w:rPr>
                <w:sz w:val="20"/>
                <w:szCs w:val="20"/>
                <w:lang w:val="en-US"/>
              </w:rPr>
              <w:t>#7</w:t>
            </w:r>
            <w:r w:rsidRPr="00964CC9">
              <w:rPr>
                <w:sz w:val="20"/>
                <w:szCs w:val="20"/>
                <w:lang w:val="en-US"/>
              </w:rPr>
              <w:tab/>
              <w:t>((limbal or corneal epitheli*) NEAR/2 cell*)</w:t>
            </w:r>
            <w:r w:rsidRPr="00964CC9">
              <w:rPr>
                <w:sz w:val="20"/>
                <w:szCs w:val="20"/>
                <w:lang w:val="en-US"/>
              </w:rPr>
              <w:tab/>
              <w:t>2695</w:t>
            </w:r>
          </w:p>
          <w:p w14:paraId="7BDB227E" w14:textId="77777777" w:rsidR="00BC0D78" w:rsidRPr="00964CC9" w:rsidRDefault="00BC0D78" w:rsidP="0048309F">
            <w:pPr>
              <w:spacing w:after="120"/>
              <w:rPr>
                <w:sz w:val="20"/>
                <w:szCs w:val="20"/>
                <w:lang w:val="en-US"/>
              </w:rPr>
            </w:pPr>
            <w:r w:rsidRPr="00964CC9">
              <w:rPr>
                <w:sz w:val="20"/>
                <w:szCs w:val="20"/>
                <w:lang w:val="en-US"/>
              </w:rPr>
              <w:t>#8</w:t>
            </w:r>
            <w:r w:rsidRPr="00964CC9">
              <w:rPr>
                <w:sz w:val="20"/>
                <w:szCs w:val="20"/>
                <w:lang w:val="en-US"/>
              </w:rPr>
              <w:tab/>
              <w:t>(retina* NEXT pigment NEAR/2 cell*)</w:t>
            </w:r>
            <w:r w:rsidRPr="00964CC9">
              <w:rPr>
                <w:sz w:val="20"/>
                <w:szCs w:val="20"/>
                <w:lang w:val="en-US"/>
              </w:rPr>
              <w:tab/>
              <w:t>20</w:t>
            </w:r>
          </w:p>
          <w:p w14:paraId="20C726A0" w14:textId="77777777" w:rsidR="00BC0D78" w:rsidRPr="00964CC9" w:rsidRDefault="00BC0D78" w:rsidP="0048309F">
            <w:pPr>
              <w:spacing w:after="120"/>
              <w:rPr>
                <w:sz w:val="20"/>
                <w:szCs w:val="20"/>
                <w:lang w:val="en-US"/>
              </w:rPr>
            </w:pPr>
            <w:r w:rsidRPr="00964CC9">
              <w:rPr>
                <w:sz w:val="20"/>
                <w:szCs w:val="20"/>
                <w:lang w:val="en-US"/>
              </w:rPr>
              <w:t>#9</w:t>
            </w:r>
            <w:r w:rsidRPr="00964CC9">
              <w:rPr>
                <w:sz w:val="20"/>
                <w:szCs w:val="20"/>
                <w:lang w:val="en-US"/>
              </w:rPr>
              <w:tab/>
              <w:t>#1 or #2 or #3 or #4 or #5 or #6 or #7 or #8</w:t>
            </w:r>
            <w:r w:rsidRPr="00964CC9">
              <w:rPr>
                <w:sz w:val="20"/>
                <w:szCs w:val="20"/>
                <w:lang w:val="en-US"/>
              </w:rPr>
              <w:tab/>
              <w:t>5662</w:t>
            </w:r>
          </w:p>
          <w:p w14:paraId="13217C81" w14:textId="77777777" w:rsidR="00BC0D78" w:rsidRPr="00964CC9" w:rsidRDefault="00BC0D78" w:rsidP="0048309F">
            <w:pPr>
              <w:spacing w:after="120"/>
              <w:rPr>
                <w:sz w:val="20"/>
                <w:szCs w:val="20"/>
                <w:lang w:val="en-US"/>
              </w:rPr>
            </w:pPr>
            <w:r w:rsidRPr="00964CC9">
              <w:rPr>
                <w:sz w:val="20"/>
                <w:szCs w:val="20"/>
                <w:lang w:val="en-US"/>
              </w:rPr>
              <w:t>#10</w:t>
            </w:r>
            <w:r w:rsidRPr="00964CC9">
              <w:rPr>
                <w:sz w:val="20"/>
                <w:szCs w:val="20"/>
                <w:lang w:val="en-US"/>
              </w:rPr>
              <w:tab/>
              <w:t>MeSH descriptor: [Preservation, Biological] explode all trees</w:t>
            </w:r>
            <w:r w:rsidRPr="00964CC9">
              <w:rPr>
                <w:sz w:val="20"/>
                <w:szCs w:val="20"/>
                <w:lang w:val="en-US"/>
              </w:rPr>
              <w:tab/>
              <w:t>948</w:t>
            </w:r>
          </w:p>
          <w:p w14:paraId="06B21312" w14:textId="77777777" w:rsidR="00BC0D78" w:rsidRPr="00213740" w:rsidRDefault="00BC0D78" w:rsidP="0048309F">
            <w:pPr>
              <w:spacing w:after="120"/>
              <w:rPr>
                <w:sz w:val="20"/>
                <w:szCs w:val="20"/>
              </w:rPr>
            </w:pPr>
            <w:r w:rsidRPr="00213740">
              <w:rPr>
                <w:sz w:val="20"/>
                <w:szCs w:val="20"/>
              </w:rPr>
              <w:t>#11</w:t>
            </w:r>
            <w:r w:rsidRPr="00213740">
              <w:rPr>
                <w:sz w:val="20"/>
                <w:szCs w:val="20"/>
              </w:rPr>
              <w:tab/>
              <w:t>((stor* or preservat*)):ti,ab,kw</w:t>
            </w:r>
            <w:r w:rsidRPr="00213740">
              <w:rPr>
                <w:sz w:val="20"/>
                <w:szCs w:val="20"/>
              </w:rPr>
              <w:tab/>
              <w:t>19795</w:t>
            </w:r>
          </w:p>
          <w:p w14:paraId="78924179" w14:textId="77777777" w:rsidR="00BC0D78" w:rsidRPr="00964CC9" w:rsidRDefault="00BC0D78" w:rsidP="0048309F">
            <w:pPr>
              <w:spacing w:after="120"/>
              <w:rPr>
                <w:sz w:val="20"/>
                <w:szCs w:val="20"/>
                <w:lang w:val="en-US"/>
              </w:rPr>
            </w:pPr>
            <w:r w:rsidRPr="00964CC9">
              <w:rPr>
                <w:sz w:val="20"/>
                <w:szCs w:val="20"/>
                <w:lang w:val="en-US"/>
              </w:rPr>
              <w:t>#12</w:t>
            </w:r>
            <w:r w:rsidRPr="00964CC9">
              <w:rPr>
                <w:sz w:val="20"/>
                <w:szCs w:val="20"/>
                <w:lang w:val="en-US"/>
              </w:rPr>
              <w:tab/>
              <w:t>#10 or #11</w:t>
            </w:r>
            <w:r w:rsidRPr="00964CC9">
              <w:rPr>
                <w:sz w:val="20"/>
                <w:szCs w:val="20"/>
                <w:lang w:val="en-US"/>
              </w:rPr>
              <w:tab/>
              <w:t>20214</w:t>
            </w:r>
          </w:p>
          <w:p w14:paraId="1DE6B80B" w14:textId="77777777" w:rsidR="00BC0D78" w:rsidRPr="00964CC9" w:rsidRDefault="00BC0D78" w:rsidP="0048309F">
            <w:pPr>
              <w:spacing w:after="120"/>
              <w:rPr>
                <w:sz w:val="20"/>
                <w:szCs w:val="20"/>
                <w:lang w:val="en-US"/>
              </w:rPr>
            </w:pPr>
            <w:r w:rsidRPr="00964CC9">
              <w:rPr>
                <w:sz w:val="20"/>
                <w:szCs w:val="20"/>
                <w:lang w:val="en-US"/>
              </w:rPr>
              <w:t>#13</w:t>
            </w:r>
            <w:r w:rsidRPr="00964CC9">
              <w:rPr>
                <w:sz w:val="20"/>
                <w:szCs w:val="20"/>
                <w:lang w:val="en-US"/>
              </w:rPr>
              <w:tab/>
              <w:t>(((short* or intermediate) NEAR/1 term) or temporary or provision* or provisory)</w:t>
            </w:r>
            <w:r w:rsidRPr="00964CC9">
              <w:rPr>
                <w:sz w:val="20"/>
                <w:szCs w:val="20"/>
                <w:lang w:val="en-US"/>
              </w:rPr>
              <w:tab/>
              <w:t>55575</w:t>
            </w:r>
          </w:p>
          <w:p w14:paraId="372F45DA" w14:textId="77777777" w:rsidR="00BC0D78" w:rsidRPr="00964CC9" w:rsidRDefault="00BC0D78" w:rsidP="0048309F">
            <w:pPr>
              <w:spacing w:after="120"/>
              <w:rPr>
                <w:sz w:val="20"/>
                <w:szCs w:val="20"/>
                <w:lang w:val="en-US"/>
              </w:rPr>
            </w:pPr>
            <w:r w:rsidRPr="00964CC9">
              <w:rPr>
                <w:sz w:val="20"/>
                <w:szCs w:val="20"/>
                <w:lang w:val="en-US"/>
              </w:rPr>
              <w:t>#14</w:t>
            </w:r>
            <w:r w:rsidRPr="00964CC9">
              <w:rPr>
                <w:sz w:val="20"/>
                <w:szCs w:val="20"/>
                <w:lang w:val="en-US"/>
              </w:rPr>
              <w:tab/>
              <w:t>#9 and #12 and #13</w:t>
            </w:r>
            <w:r w:rsidRPr="00964CC9">
              <w:rPr>
                <w:sz w:val="20"/>
                <w:szCs w:val="20"/>
                <w:lang w:val="en-US"/>
              </w:rPr>
              <w:tab/>
              <w:t>20</w:t>
            </w:r>
          </w:p>
        </w:tc>
      </w:tr>
      <w:tr w:rsidR="00BC0D78" w:rsidRPr="00964CC9" w14:paraId="794835D9" w14:textId="77777777" w:rsidTr="0048309F">
        <w:trPr>
          <w:trHeight w:val="270"/>
        </w:trPr>
        <w:tc>
          <w:tcPr>
            <w:tcW w:w="2093" w:type="dxa"/>
          </w:tcPr>
          <w:p w14:paraId="72803C23" w14:textId="77777777" w:rsidR="00BC0D78" w:rsidRPr="00964CC9" w:rsidRDefault="00BC0D78" w:rsidP="0048309F">
            <w:pPr>
              <w:spacing w:after="120"/>
              <w:rPr>
                <w:color w:val="61505A"/>
                <w:sz w:val="20"/>
                <w:szCs w:val="20"/>
                <w:lang w:val="en-US"/>
              </w:rPr>
            </w:pPr>
            <w:r w:rsidRPr="00964CC9">
              <w:rPr>
                <w:b/>
                <w:color w:val="61505A"/>
                <w:sz w:val="20"/>
                <w:szCs w:val="20"/>
                <w:lang w:val="en-US"/>
              </w:rPr>
              <w:t>Number of Hits Retrieved</w:t>
            </w:r>
          </w:p>
        </w:tc>
        <w:tc>
          <w:tcPr>
            <w:tcW w:w="7116" w:type="dxa"/>
          </w:tcPr>
          <w:p w14:paraId="3C8FF21E" w14:textId="77777777" w:rsidR="00BC0D78" w:rsidRPr="00964CC9" w:rsidRDefault="00BC0D78" w:rsidP="0048309F">
            <w:pPr>
              <w:spacing w:after="120"/>
              <w:rPr>
                <w:sz w:val="20"/>
                <w:szCs w:val="20"/>
                <w:lang w:val="en-US"/>
              </w:rPr>
            </w:pPr>
            <w:r w:rsidRPr="00964CC9">
              <w:rPr>
                <w:sz w:val="20"/>
                <w:szCs w:val="20"/>
                <w:lang w:val="en-US"/>
              </w:rPr>
              <w:t>20 (before removal of duplicates)</w:t>
            </w:r>
          </w:p>
        </w:tc>
      </w:tr>
    </w:tbl>
    <w:p w14:paraId="6246B493" w14:textId="77777777" w:rsidR="00BC0D78" w:rsidRPr="00964CC9" w:rsidRDefault="00BC0D78" w:rsidP="00BC0D78">
      <w:pPr>
        <w:rPr>
          <w:sz w:val="20"/>
          <w:szCs w:val="20"/>
          <w:lang w:val="en-US"/>
        </w:rPr>
      </w:pPr>
    </w:p>
    <w:p w14:paraId="4D8A5739" w14:textId="77777777" w:rsidR="00BC0D78" w:rsidRPr="00964CC9" w:rsidRDefault="00BC0D78" w:rsidP="00BC0D78">
      <w:pPr>
        <w:rPr>
          <w:sz w:val="20"/>
          <w:szCs w:val="20"/>
          <w:lang w:val="en-US"/>
        </w:rPr>
      </w:pPr>
    </w:p>
    <w:tbl>
      <w:tblPr>
        <w:tblW w:w="9209"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116"/>
      </w:tblGrid>
      <w:tr w:rsidR="00BC0D78" w:rsidRPr="00964CC9" w14:paraId="719E3679" w14:textId="77777777" w:rsidTr="0048309F">
        <w:tc>
          <w:tcPr>
            <w:tcW w:w="2093" w:type="dxa"/>
          </w:tcPr>
          <w:p w14:paraId="4F410E28" w14:textId="77777777" w:rsidR="00BC0D78" w:rsidRPr="00964CC9" w:rsidRDefault="00BC0D78" w:rsidP="0048309F">
            <w:pPr>
              <w:spacing w:after="120"/>
              <w:rPr>
                <w:color w:val="61505A"/>
                <w:sz w:val="20"/>
                <w:szCs w:val="20"/>
                <w:lang w:val="en-US"/>
              </w:rPr>
            </w:pPr>
            <w:r w:rsidRPr="00964CC9">
              <w:rPr>
                <w:b/>
                <w:color w:val="61505A"/>
                <w:sz w:val="20"/>
                <w:szCs w:val="20"/>
                <w:lang w:val="en-US"/>
              </w:rPr>
              <w:t>Database</w:t>
            </w:r>
          </w:p>
        </w:tc>
        <w:tc>
          <w:tcPr>
            <w:tcW w:w="7116" w:type="dxa"/>
          </w:tcPr>
          <w:p w14:paraId="0DC8F651" w14:textId="77777777" w:rsidR="00BC0D78" w:rsidRPr="00964CC9" w:rsidRDefault="00BC0D78" w:rsidP="0048309F">
            <w:pPr>
              <w:spacing w:after="120"/>
              <w:rPr>
                <w:sz w:val="20"/>
                <w:szCs w:val="20"/>
                <w:lang w:val="en-US"/>
              </w:rPr>
            </w:pPr>
            <w:r w:rsidRPr="00964CC9">
              <w:rPr>
                <w:sz w:val="20"/>
                <w:szCs w:val="20"/>
                <w:lang w:val="en-US"/>
              </w:rPr>
              <w:t>Google Scholar</w:t>
            </w:r>
          </w:p>
        </w:tc>
      </w:tr>
      <w:tr w:rsidR="00BC0D78" w:rsidRPr="00964CC9" w14:paraId="5B43303D" w14:textId="77777777" w:rsidTr="0048309F">
        <w:tc>
          <w:tcPr>
            <w:tcW w:w="2093" w:type="dxa"/>
          </w:tcPr>
          <w:p w14:paraId="5D9CB0DF"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Date (DD.MM.YYYY)</w:t>
            </w:r>
          </w:p>
        </w:tc>
        <w:tc>
          <w:tcPr>
            <w:tcW w:w="7116" w:type="dxa"/>
          </w:tcPr>
          <w:p w14:paraId="5F3A5106" w14:textId="77777777" w:rsidR="00BC0D78" w:rsidRPr="00964CC9" w:rsidRDefault="00BC0D78" w:rsidP="0048309F">
            <w:pPr>
              <w:spacing w:after="120"/>
              <w:rPr>
                <w:sz w:val="20"/>
                <w:szCs w:val="20"/>
                <w:lang w:val="en-US"/>
              </w:rPr>
            </w:pPr>
            <w:r>
              <w:rPr>
                <w:sz w:val="20"/>
                <w:szCs w:val="20"/>
                <w:lang w:val="en-US"/>
              </w:rPr>
              <w:t xml:space="preserve">18.01.2021 </w:t>
            </w:r>
          </w:p>
        </w:tc>
      </w:tr>
      <w:tr w:rsidR="00BC0D78" w:rsidRPr="0048309F" w14:paraId="7E997D6A" w14:textId="77777777" w:rsidTr="0048309F">
        <w:tc>
          <w:tcPr>
            <w:tcW w:w="2093" w:type="dxa"/>
          </w:tcPr>
          <w:p w14:paraId="3B9E84EE" w14:textId="77777777" w:rsidR="00BC0D78" w:rsidRPr="00964CC9" w:rsidRDefault="00BC0D78" w:rsidP="0048309F">
            <w:pPr>
              <w:spacing w:after="120"/>
              <w:rPr>
                <w:color w:val="61505A"/>
                <w:sz w:val="20"/>
                <w:szCs w:val="20"/>
                <w:lang w:val="en-US"/>
              </w:rPr>
            </w:pPr>
            <w:r w:rsidRPr="00964CC9">
              <w:rPr>
                <w:b/>
                <w:color w:val="61505A"/>
                <w:sz w:val="20"/>
                <w:szCs w:val="20"/>
                <w:lang w:val="en-US"/>
              </w:rPr>
              <w:t>Search Terms</w:t>
            </w:r>
            <w:r>
              <w:rPr>
                <w:b/>
                <w:color w:val="61505A"/>
                <w:sz w:val="20"/>
                <w:szCs w:val="20"/>
                <w:lang w:val="en-US"/>
              </w:rPr>
              <w:t xml:space="preserve"> (number of hits in parenthesis) </w:t>
            </w:r>
          </w:p>
        </w:tc>
        <w:tc>
          <w:tcPr>
            <w:tcW w:w="7116" w:type="dxa"/>
          </w:tcPr>
          <w:p w14:paraId="4B5E6019" w14:textId="77777777" w:rsidR="00BC0D78" w:rsidRPr="00964CC9" w:rsidRDefault="00BC0D78" w:rsidP="0048309F">
            <w:pPr>
              <w:spacing w:after="120"/>
              <w:rPr>
                <w:sz w:val="20"/>
                <w:szCs w:val="20"/>
                <w:lang w:val="en-US"/>
              </w:rPr>
            </w:pPr>
            <w:r w:rsidRPr="00964CC9">
              <w:rPr>
                <w:sz w:val="20"/>
                <w:szCs w:val="20"/>
                <w:lang w:val="en-US"/>
              </w:rPr>
              <w:t>1: "epithelial cells" "short term storage"</w:t>
            </w:r>
            <w:r w:rsidRPr="00964CC9">
              <w:rPr>
                <w:sz w:val="20"/>
                <w:szCs w:val="20"/>
                <w:lang w:val="en-US"/>
              </w:rPr>
              <w:br/>
              <w:t>2: "epidermal cells" "short term storage"</w:t>
            </w:r>
            <w:r w:rsidRPr="00964CC9">
              <w:rPr>
                <w:sz w:val="20"/>
                <w:szCs w:val="20"/>
                <w:lang w:val="en-US"/>
              </w:rPr>
              <w:br/>
              <w:t>3: keratinocytes "short term storage"</w:t>
            </w:r>
            <w:r w:rsidRPr="00964CC9">
              <w:rPr>
                <w:sz w:val="20"/>
                <w:szCs w:val="20"/>
                <w:lang w:val="en-US"/>
              </w:rPr>
              <w:br/>
              <w:t>4: limbal cells "short term storage"</w:t>
            </w:r>
            <w:r w:rsidRPr="00964CC9">
              <w:rPr>
                <w:sz w:val="20"/>
                <w:szCs w:val="20"/>
                <w:lang w:val="en-US"/>
              </w:rPr>
              <w:br/>
              <w:t>5: retinal pigment cells "short term storage"</w:t>
            </w:r>
          </w:p>
        </w:tc>
      </w:tr>
      <w:tr w:rsidR="00BC0D78" w:rsidRPr="00964CC9" w14:paraId="3611841E" w14:textId="77777777" w:rsidTr="0048309F">
        <w:tc>
          <w:tcPr>
            <w:tcW w:w="2093" w:type="dxa"/>
          </w:tcPr>
          <w:p w14:paraId="616D3FA5" w14:textId="77777777" w:rsidR="00BC0D78" w:rsidRPr="00964CC9" w:rsidRDefault="00BC0D78" w:rsidP="0048309F">
            <w:pPr>
              <w:spacing w:after="120"/>
              <w:rPr>
                <w:color w:val="61505A"/>
                <w:sz w:val="20"/>
                <w:szCs w:val="20"/>
                <w:lang w:val="en-US"/>
              </w:rPr>
            </w:pPr>
            <w:r w:rsidRPr="00964CC9">
              <w:rPr>
                <w:b/>
                <w:color w:val="61505A"/>
                <w:sz w:val="20"/>
                <w:szCs w:val="20"/>
                <w:lang w:val="en-US"/>
              </w:rPr>
              <w:lastRenderedPageBreak/>
              <w:t>Number of Hits Retrieved</w:t>
            </w:r>
          </w:p>
        </w:tc>
        <w:tc>
          <w:tcPr>
            <w:tcW w:w="7116" w:type="dxa"/>
          </w:tcPr>
          <w:p w14:paraId="372F8BC3" w14:textId="77777777" w:rsidR="00BC0D78" w:rsidRPr="00964CC9" w:rsidRDefault="00BC0D78" w:rsidP="0048309F">
            <w:pPr>
              <w:spacing w:after="120"/>
              <w:rPr>
                <w:sz w:val="20"/>
                <w:szCs w:val="20"/>
                <w:lang w:val="en-US"/>
              </w:rPr>
            </w:pPr>
            <w:r w:rsidRPr="00964CC9">
              <w:rPr>
                <w:sz w:val="20"/>
                <w:szCs w:val="20"/>
                <w:lang w:val="en-US"/>
              </w:rPr>
              <w:t>250 (before removal of duplicates)</w:t>
            </w:r>
          </w:p>
        </w:tc>
      </w:tr>
      <w:tr w:rsidR="00BC0D78" w:rsidRPr="0048309F" w14:paraId="03CA4F4D" w14:textId="77777777" w:rsidTr="0048309F">
        <w:tc>
          <w:tcPr>
            <w:tcW w:w="2093" w:type="dxa"/>
          </w:tcPr>
          <w:p w14:paraId="5906494A" w14:textId="77777777" w:rsidR="00BC0D78" w:rsidRPr="00964CC9" w:rsidRDefault="00BC0D78" w:rsidP="0048309F">
            <w:pPr>
              <w:spacing w:after="120"/>
              <w:rPr>
                <w:color w:val="61505A"/>
                <w:sz w:val="20"/>
                <w:szCs w:val="20"/>
                <w:lang w:val="en-US"/>
              </w:rPr>
            </w:pPr>
            <w:r w:rsidRPr="00964CC9">
              <w:rPr>
                <w:b/>
                <w:color w:val="61505A"/>
                <w:sz w:val="20"/>
                <w:szCs w:val="20"/>
                <w:lang w:val="en-US"/>
              </w:rPr>
              <w:t>Comments</w:t>
            </w:r>
          </w:p>
        </w:tc>
        <w:tc>
          <w:tcPr>
            <w:tcW w:w="7116" w:type="dxa"/>
          </w:tcPr>
          <w:p w14:paraId="61368647" w14:textId="77777777" w:rsidR="00BC0D78" w:rsidRPr="00964CC9" w:rsidRDefault="00BC0D78" w:rsidP="0048309F">
            <w:pPr>
              <w:spacing w:after="120"/>
              <w:rPr>
                <w:sz w:val="20"/>
                <w:szCs w:val="20"/>
                <w:lang w:val="en-US"/>
              </w:rPr>
            </w:pPr>
            <w:r w:rsidRPr="00964CC9">
              <w:rPr>
                <w:sz w:val="20"/>
                <w:szCs w:val="20"/>
                <w:lang w:val="en-US"/>
              </w:rPr>
              <w:t>Because elaborate search terms are less effective in Google Scholar Searches, we performed five different searches as indicated above. For each search, the first 50 hits (with the highest Google Page Ranks) were included.</w:t>
            </w:r>
          </w:p>
        </w:tc>
      </w:tr>
    </w:tbl>
    <w:p w14:paraId="0350F9F8" w14:textId="77777777" w:rsidR="00BC0D78" w:rsidRPr="00964CC9" w:rsidRDefault="00BC0D78" w:rsidP="00BC0D78">
      <w:pPr>
        <w:rPr>
          <w:sz w:val="20"/>
          <w:szCs w:val="20"/>
          <w:lang w:val="en-US"/>
        </w:rPr>
      </w:pPr>
    </w:p>
    <w:p w14:paraId="73AAFC20" w14:textId="066B176E" w:rsidR="00282798" w:rsidRPr="00BC0D78" w:rsidRDefault="00BC0D78" w:rsidP="00BC0D78"/>
    <w:sectPr w:rsidR="00282798" w:rsidRPr="00BC0D78" w:rsidSect="008A20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DA45AB"/>
    <w:multiLevelType w:val="multilevel"/>
    <w:tmpl w:val="30F0B43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D78"/>
    <w:rsid w:val="00010B0A"/>
    <w:rsid w:val="000206F5"/>
    <w:rsid w:val="0002619D"/>
    <w:rsid w:val="00051386"/>
    <w:rsid w:val="00057996"/>
    <w:rsid w:val="00071196"/>
    <w:rsid w:val="00073205"/>
    <w:rsid w:val="00077654"/>
    <w:rsid w:val="0009634A"/>
    <w:rsid w:val="00096D97"/>
    <w:rsid w:val="000A3174"/>
    <w:rsid w:val="000A730D"/>
    <w:rsid w:val="000C4CE5"/>
    <w:rsid w:val="000D04D3"/>
    <w:rsid w:val="000E54BD"/>
    <w:rsid w:val="000F2282"/>
    <w:rsid w:val="00113C4B"/>
    <w:rsid w:val="001453C5"/>
    <w:rsid w:val="00146DE5"/>
    <w:rsid w:val="001478D1"/>
    <w:rsid w:val="00154620"/>
    <w:rsid w:val="00154748"/>
    <w:rsid w:val="00157477"/>
    <w:rsid w:val="001615D3"/>
    <w:rsid w:val="00165B16"/>
    <w:rsid w:val="0017399A"/>
    <w:rsid w:val="00192FD6"/>
    <w:rsid w:val="001B4AD6"/>
    <w:rsid w:val="001B561A"/>
    <w:rsid w:val="001D2DFE"/>
    <w:rsid w:val="001D6EBB"/>
    <w:rsid w:val="001F72B5"/>
    <w:rsid w:val="00206B84"/>
    <w:rsid w:val="0021484F"/>
    <w:rsid w:val="00224C04"/>
    <w:rsid w:val="00261563"/>
    <w:rsid w:val="00265452"/>
    <w:rsid w:val="002802C6"/>
    <w:rsid w:val="002901FD"/>
    <w:rsid w:val="00290E2B"/>
    <w:rsid w:val="002941D8"/>
    <w:rsid w:val="002B5BD1"/>
    <w:rsid w:val="002C2E4E"/>
    <w:rsid w:val="002E2DF6"/>
    <w:rsid w:val="002E4264"/>
    <w:rsid w:val="002E7579"/>
    <w:rsid w:val="002F7C92"/>
    <w:rsid w:val="00300A81"/>
    <w:rsid w:val="003135C9"/>
    <w:rsid w:val="0032061D"/>
    <w:rsid w:val="00327A90"/>
    <w:rsid w:val="00347F0C"/>
    <w:rsid w:val="00352C8D"/>
    <w:rsid w:val="00372FF1"/>
    <w:rsid w:val="00380A90"/>
    <w:rsid w:val="00386680"/>
    <w:rsid w:val="003A00CB"/>
    <w:rsid w:val="003A0BE0"/>
    <w:rsid w:val="003A3625"/>
    <w:rsid w:val="003A3BCC"/>
    <w:rsid w:val="003B0482"/>
    <w:rsid w:val="003C5EF5"/>
    <w:rsid w:val="003C6D63"/>
    <w:rsid w:val="003F2032"/>
    <w:rsid w:val="003F608D"/>
    <w:rsid w:val="00413C58"/>
    <w:rsid w:val="00427DC3"/>
    <w:rsid w:val="00436B8F"/>
    <w:rsid w:val="00461147"/>
    <w:rsid w:val="0047454D"/>
    <w:rsid w:val="00491EAB"/>
    <w:rsid w:val="004A387E"/>
    <w:rsid w:val="004A5A2E"/>
    <w:rsid w:val="004B1976"/>
    <w:rsid w:val="004C17CF"/>
    <w:rsid w:val="004C661F"/>
    <w:rsid w:val="004E4824"/>
    <w:rsid w:val="004E7E38"/>
    <w:rsid w:val="004F0209"/>
    <w:rsid w:val="00500369"/>
    <w:rsid w:val="005025FF"/>
    <w:rsid w:val="00523B43"/>
    <w:rsid w:val="00525DF3"/>
    <w:rsid w:val="00546E38"/>
    <w:rsid w:val="005502B6"/>
    <w:rsid w:val="00553380"/>
    <w:rsid w:val="00565DDC"/>
    <w:rsid w:val="00573D0F"/>
    <w:rsid w:val="00575369"/>
    <w:rsid w:val="005828F6"/>
    <w:rsid w:val="005829E1"/>
    <w:rsid w:val="0058536C"/>
    <w:rsid w:val="00591DEA"/>
    <w:rsid w:val="005A29BB"/>
    <w:rsid w:val="005A3786"/>
    <w:rsid w:val="005B51A3"/>
    <w:rsid w:val="005C20F9"/>
    <w:rsid w:val="005C2E83"/>
    <w:rsid w:val="005E06FB"/>
    <w:rsid w:val="005E1827"/>
    <w:rsid w:val="005E3662"/>
    <w:rsid w:val="005E3E68"/>
    <w:rsid w:val="005F45F2"/>
    <w:rsid w:val="0061428F"/>
    <w:rsid w:val="00621770"/>
    <w:rsid w:val="00630D86"/>
    <w:rsid w:val="00636D8D"/>
    <w:rsid w:val="00646A2C"/>
    <w:rsid w:val="0065048D"/>
    <w:rsid w:val="006527CA"/>
    <w:rsid w:val="006575D1"/>
    <w:rsid w:val="006A2EA2"/>
    <w:rsid w:val="006B02F4"/>
    <w:rsid w:val="006B73EA"/>
    <w:rsid w:val="006C7A63"/>
    <w:rsid w:val="006D5391"/>
    <w:rsid w:val="006E36BA"/>
    <w:rsid w:val="006F0D07"/>
    <w:rsid w:val="00714D80"/>
    <w:rsid w:val="00732F79"/>
    <w:rsid w:val="0075081D"/>
    <w:rsid w:val="00750DD6"/>
    <w:rsid w:val="0075111F"/>
    <w:rsid w:val="0076343E"/>
    <w:rsid w:val="00777F36"/>
    <w:rsid w:val="00784D47"/>
    <w:rsid w:val="00794977"/>
    <w:rsid w:val="007A65EA"/>
    <w:rsid w:val="007B122C"/>
    <w:rsid w:val="007B2343"/>
    <w:rsid w:val="007D0998"/>
    <w:rsid w:val="007D1445"/>
    <w:rsid w:val="007D2707"/>
    <w:rsid w:val="007E2BF1"/>
    <w:rsid w:val="007F1FD1"/>
    <w:rsid w:val="007F759C"/>
    <w:rsid w:val="00804655"/>
    <w:rsid w:val="00807C29"/>
    <w:rsid w:val="00822A54"/>
    <w:rsid w:val="00825400"/>
    <w:rsid w:val="00827473"/>
    <w:rsid w:val="0084037C"/>
    <w:rsid w:val="00843A73"/>
    <w:rsid w:val="008446CE"/>
    <w:rsid w:val="0087094C"/>
    <w:rsid w:val="00873FBE"/>
    <w:rsid w:val="008771A0"/>
    <w:rsid w:val="008A20D6"/>
    <w:rsid w:val="008A4926"/>
    <w:rsid w:val="008B3A47"/>
    <w:rsid w:val="008B4005"/>
    <w:rsid w:val="008C56F3"/>
    <w:rsid w:val="008D5D65"/>
    <w:rsid w:val="008D7DF6"/>
    <w:rsid w:val="008E1117"/>
    <w:rsid w:val="008E1407"/>
    <w:rsid w:val="008E18EC"/>
    <w:rsid w:val="008E28E8"/>
    <w:rsid w:val="008E4359"/>
    <w:rsid w:val="008E5E04"/>
    <w:rsid w:val="008F4009"/>
    <w:rsid w:val="0091419C"/>
    <w:rsid w:val="00914D7B"/>
    <w:rsid w:val="009207D9"/>
    <w:rsid w:val="009238A4"/>
    <w:rsid w:val="009265C0"/>
    <w:rsid w:val="00932D2F"/>
    <w:rsid w:val="00941AA1"/>
    <w:rsid w:val="00954A19"/>
    <w:rsid w:val="00957BD9"/>
    <w:rsid w:val="00965CBC"/>
    <w:rsid w:val="00967BD6"/>
    <w:rsid w:val="00970A15"/>
    <w:rsid w:val="009721C6"/>
    <w:rsid w:val="00980860"/>
    <w:rsid w:val="00994B1C"/>
    <w:rsid w:val="009968A6"/>
    <w:rsid w:val="009B1F24"/>
    <w:rsid w:val="009B2648"/>
    <w:rsid w:val="009C11DD"/>
    <w:rsid w:val="009C1CE0"/>
    <w:rsid w:val="009C5490"/>
    <w:rsid w:val="009E4C7A"/>
    <w:rsid w:val="009E5AE1"/>
    <w:rsid w:val="00A11952"/>
    <w:rsid w:val="00A21C42"/>
    <w:rsid w:val="00A34E71"/>
    <w:rsid w:val="00A43DDD"/>
    <w:rsid w:val="00A5378A"/>
    <w:rsid w:val="00A57965"/>
    <w:rsid w:val="00A704B8"/>
    <w:rsid w:val="00A83A21"/>
    <w:rsid w:val="00A96223"/>
    <w:rsid w:val="00AC3305"/>
    <w:rsid w:val="00AC785A"/>
    <w:rsid w:val="00AD03E3"/>
    <w:rsid w:val="00AD5873"/>
    <w:rsid w:val="00AD666F"/>
    <w:rsid w:val="00AE3FFB"/>
    <w:rsid w:val="00AE7E9B"/>
    <w:rsid w:val="00B16346"/>
    <w:rsid w:val="00B249CE"/>
    <w:rsid w:val="00B26A6B"/>
    <w:rsid w:val="00B30AC7"/>
    <w:rsid w:val="00B43815"/>
    <w:rsid w:val="00B44F53"/>
    <w:rsid w:val="00B47BE8"/>
    <w:rsid w:val="00B56C0E"/>
    <w:rsid w:val="00B60BD6"/>
    <w:rsid w:val="00B60F6A"/>
    <w:rsid w:val="00B638D3"/>
    <w:rsid w:val="00B76B9D"/>
    <w:rsid w:val="00B77408"/>
    <w:rsid w:val="00B83DAD"/>
    <w:rsid w:val="00B962DB"/>
    <w:rsid w:val="00BB2DF5"/>
    <w:rsid w:val="00BC0D78"/>
    <w:rsid w:val="00BC3EA8"/>
    <w:rsid w:val="00BC4153"/>
    <w:rsid w:val="00BC7963"/>
    <w:rsid w:val="00BD3518"/>
    <w:rsid w:val="00BD3C83"/>
    <w:rsid w:val="00BF1DC1"/>
    <w:rsid w:val="00BF39E5"/>
    <w:rsid w:val="00C2482E"/>
    <w:rsid w:val="00C306CE"/>
    <w:rsid w:val="00C432AB"/>
    <w:rsid w:val="00C44E3F"/>
    <w:rsid w:val="00C45D57"/>
    <w:rsid w:val="00C57BA6"/>
    <w:rsid w:val="00C63E98"/>
    <w:rsid w:val="00C65302"/>
    <w:rsid w:val="00C67464"/>
    <w:rsid w:val="00C72CB5"/>
    <w:rsid w:val="00C74197"/>
    <w:rsid w:val="00C81249"/>
    <w:rsid w:val="00C835C5"/>
    <w:rsid w:val="00C84B6D"/>
    <w:rsid w:val="00C909B0"/>
    <w:rsid w:val="00C93F45"/>
    <w:rsid w:val="00C9694B"/>
    <w:rsid w:val="00CA573A"/>
    <w:rsid w:val="00CA591C"/>
    <w:rsid w:val="00CA6C6B"/>
    <w:rsid w:val="00CC0338"/>
    <w:rsid w:val="00CC3CDE"/>
    <w:rsid w:val="00CC5776"/>
    <w:rsid w:val="00CC6ED4"/>
    <w:rsid w:val="00CF1E7C"/>
    <w:rsid w:val="00D1175C"/>
    <w:rsid w:val="00D3482F"/>
    <w:rsid w:val="00D402C2"/>
    <w:rsid w:val="00D62842"/>
    <w:rsid w:val="00D6778F"/>
    <w:rsid w:val="00D7645E"/>
    <w:rsid w:val="00D8411C"/>
    <w:rsid w:val="00D93AAD"/>
    <w:rsid w:val="00DA33B7"/>
    <w:rsid w:val="00DB2704"/>
    <w:rsid w:val="00DB3907"/>
    <w:rsid w:val="00DD1398"/>
    <w:rsid w:val="00DD1929"/>
    <w:rsid w:val="00DD2E5E"/>
    <w:rsid w:val="00DD3028"/>
    <w:rsid w:val="00DE071A"/>
    <w:rsid w:val="00DF15BA"/>
    <w:rsid w:val="00DF6991"/>
    <w:rsid w:val="00E10883"/>
    <w:rsid w:val="00E30E9A"/>
    <w:rsid w:val="00E347AA"/>
    <w:rsid w:val="00E37C3B"/>
    <w:rsid w:val="00E72451"/>
    <w:rsid w:val="00E805A8"/>
    <w:rsid w:val="00E978AA"/>
    <w:rsid w:val="00EA2EED"/>
    <w:rsid w:val="00EA706E"/>
    <w:rsid w:val="00EB18D7"/>
    <w:rsid w:val="00EB20C8"/>
    <w:rsid w:val="00EB6AEB"/>
    <w:rsid w:val="00EC722C"/>
    <w:rsid w:val="00EE432C"/>
    <w:rsid w:val="00EE55F0"/>
    <w:rsid w:val="00EE5EC5"/>
    <w:rsid w:val="00EF083B"/>
    <w:rsid w:val="00F07100"/>
    <w:rsid w:val="00F079F1"/>
    <w:rsid w:val="00F24FA1"/>
    <w:rsid w:val="00F435E9"/>
    <w:rsid w:val="00F530E9"/>
    <w:rsid w:val="00F61DBE"/>
    <w:rsid w:val="00F65019"/>
    <w:rsid w:val="00F77CF0"/>
    <w:rsid w:val="00F807B5"/>
    <w:rsid w:val="00F807E2"/>
    <w:rsid w:val="00F90BC9"/>
    <w:rsid w:val="00FC0A1F"/>
    <w:rsid w:val="00FC544D"/>
    <w:rsid w:val="00FC6355"/>
    <w:rsid w:val="00FE0A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E3B64A"/>
  <w14:defaultImageDpi w14:val="32767"/>
  <w15:chartTrackingRefBased/>
  <w15:docId w15:val="{AAFEC668-BA30-AA41-9896-339827150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0D78"/>
    <w:rPr>
      <w:rFonts w:eastAsia="Times New Roman" w:cs="Times New Roman"/>
      <w:lang w:val="nb-NO"/>
    </w:rPr>
  </w:style>
  <w:style w:type="paragraph" w:styleId="Heading1">
    <w:name w:val="heading 1"/>
    <w:basedOn w:val="Normal"/>
    <w:next w:val="Normal"/>
    <w:link w:val="Heading1Char"/>
    <w:autoRedefine/>
    <w:uiPriority w:val="9"/>
    <w:qFormat/>
    <w:rsid w:val="00E347AA"/>
    <w:pPr>
      <w:keepNext/>
      <w:keepLines/>
      <w:numPr>
        <w:numId w:val="5"/>
      </w:numPr>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E347AA"/>
    <w:pPr>
      <w:keepNext/>
      <w:keepLines/>
      <w:numPr>
        <w:ilvl w:val="1"/>
        <w:numId w:val="5"/>
      </w:numPr>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E347AA"/>
    <w:pPr>
      <w:keepNext/>
      <w:keepLines/>
      <w:numPr>
        <w:ilvl w:val="2"/>
        <w:numId w:val="5"/>
      </w:numPr>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autoRedefine/>
    <w:uiPriority w:val="9"/>
    <w:unhideWhenUsed/>
    <w:qFormat/>
    <w:rsid w:val="00E347AA"/>
    <w:pPr>
      <w:keepNext/>
      <w:keepLines/>
      <w:numPr>
        <w:ilvl w:val="3"/>
        <w:numId w:val="5"/>
      </w:numPr>
      <w:spacing w:before="40"/>
      <w:outlineLvl w:val="3"/>
    </w:pPr>
    <w:rPr>
      <w:rFonts w:eastAsiaTheme="majorEastAsia" w:cstheme="majorBidi"/>
      <w:iCs/>
      <w:color w:val="2F5496" w:themeColor="accent1" w:themeShade="BF"/>
    </w:rPr>
  </w:style>
  <w:style w:type="paragraph" w:styleId="Heading5">
    <w:name w:val="heading 5"/>
    <w:basedOn w:val="Normal"/>
    <w:next w:val="Normal"/>
    <w:link w:val="Heading5Char"/>
    <w:autoRedefine/>
    <w:uiPriority w:val="9"/>
    <w:unhideWhenUsed/>
    <w:qFormat/>
    <w:rsid w:val="00E347AA"/>
    <w:pPr>
      <w:keepNext/>
      <w:keepLines/>
      <w:numPr>
        <w:ilvl w:val="4"/>
        <w:numId w:val="2"/>
      </w:numPr>
      <w:spacing w:before="4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47AA"/>
    <w:rPr>
      <w:sz w:val="18"/>
      <w:szCs w:val="18"/>
    </w:rPr>
  </w:style>
  <w:style w:type="character" w:customStyle="1" w:styleId="BalloonTextChar">
    <w:name w:val="Balloon Text Char"/>
    <w:basedOn w:val="DefaultParagraphFont"/>
    <w:link w:val="BalloonText"/>
    <w:uiPriority w:val="99"/>
    <w:semiHidden/>
    <w:rsid w:val="00E347AA"/>
    <w:rPr>
      <w:rFonts w:ascii="Times New Roman" w:hAnsi="Times New Roman" w:cs="Times New Roman"/>
      <w:sz w:val="18"/>
      <w:szCs w:val="18"/>
    </w:rPr>
  </w:style>
  <w:style w:type="character" w:customStyle="1" w:styleId="Heading1Char">
    <w:name w:val="Heading 1 Char"/>
    <w:basedOn w:val="DefaultParagraphFont"/>
    <w:link w:val="Heading1"/>
    <w:uiPriority w:val="9"/>
    <w:rsid w:val="00E347AA"/>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E347AA"/>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E347AA"/>
    <w:rPr>
      <w:rFonts w:ascii="Times New Roman" w:eastAsiaTheme="majorEastAsia" w:hAnsi="Times New Roman" w:cstheme="majorBidi"/>
      <w:color w:val="1F3763" w:themeColor="accent1" w:themeShade="7F"/>
    </w:rPr>
  </w:style>
  <w:style w:type="character" w:customStyle="1" w:styleId="Heading4Char">
    <w:name w:val="Heading 4 Char"/>
    <w:basedOn w:val="DefaultParagraphFont"/>
    <w:link w:val="Heading4"/>
    <w:uiPriority w:val="9"/>
    <w:rsid w:val="00E347AA"/>
    <w:rPr>
      <w:rFonts w:ascii="Times New Roman" w:eastAsiaTheme="majorEastAsia" w:hAnsi="Times New Roman" w:cstheme="majorBidi"/>
      <w:iCs/>
      <w:color w:val="2F5496" w:themeColor="accent1" w:themeShade="BF"/>
    </w:rPr>
  </w:style>
  <w:style w:type="character" w:customStyle="1" w:styleId="Heading5Char">
    <w:name w:val="Heading 5 Char"/>
    <w:basedOn w:val="DefaultParagraphFont"/>
    <w:link w:val="Heading5"/>
    <w:uiPriority w:val="9"/>
    <w:rsid w:val="00E347AA"/>
    <w:rPr>
      <w:rFonts w:ascii="Times New Roman" w:eastAsiaTheme="majorEastAsia" w:hAnsi="Times New Roman" w:cstheme="majorBidi"/>
      <w:color w:val="2F5496" w:themeColor="accent1" w:themeShade="BF"/>
    </w:rPr>
  </w:style>
  <w:style w:type="paragraph" w:customStyle="1" w:styleId="EndNoteBibliography">
    <w:name w:val="EndNote Bibliography"/>
    <w:basedOn w:val="Normal"/>
    <w:link w:val="EndNoteBibliographyChar"/>
    <w:autoRedefine/>
    <w:rsid w:val="00E347AA"/>
    <w:rPr>
      <w:rFonts w:cs="Calibri"/>
      <w:lang w:val="en-US"/>
    </w:rPr>
  </w:style>
  <w:style w:type="character" w:customStyle="1" w:styleId="EndNoteBibliographyChar">
    <w:name w:val="EndNote Bibliography Char"/>
    <w:basedOn w:val="DefaultParagraphFont"/>
    <w:link w:val="EndNoteBibliography"/>
    <w:rsid w:val="00E347AA"/>
    <w:rPr>
      <w:rFonts w:ascii="Times New Roman" w:hAnsi="Times New Roman"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7-21T19:58:00Z</dcterms:created>
  <dcterms:modified xsi:type="dcterms:W3CDTF">2021-07-21T19:59:00Z</dcterms:modified>
</cp:coreProperties>
</file>